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-Siatka"/>
        <w:tblW w:w="14911" w:type="dxa"/>
        <w:tblInd w:w="-8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9"/>
        <w:gridCol w:w="1985"/>
        <w:gridCol w:w="1984"/>
        <w:gridCol w:w="1843"/>
        <w:gridCol w:w="1984"/>
        <w:gridCol w:w="4678"/>
        <w:gridCol w:w="1418"/>
      </w:tblGrid>
      <w:tr w:rsidR="008B7A98" w:rsidRPr="00520E28" w14:paraId="4BC47D3C" w14:textId="77777777" w:rsidTr="007974AC">
        <w:trPr>
          <w:trHeight w:val="983"/>
          <w:tblHeader/>
        </w:trPr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1BCF4" w14:textId="77777777" w:rsidR="008B7A98" w:rsidRPr="00520E28" w:rsidRDefault="008B7A98" w:rsidP="001212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b/>
                <w:sz w:val="20"/>
                <w:szCs w:val="20"/>
              </w:rPr>
              <w:t>Study I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4F4CA" w14:textId="77777777" w:rsidR="008B7A98" w:rsidRPr="00520E28" w:rsidRDefault="008B7A98" w:rsidP="001212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b/>
                <w:sz w:val="20"/>
                <w:szCs w:val="20"/>
              </w:rPr>
              <w:t>Study Popula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FB31D" w14:textId="77777777" w:rsidR="008B7A98" w:rsidRPr="00520E28" w:rsidRDefault="008B7A98" w:rsidP="001212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b/>
                <w:sz w:val="20"/>
                <w:szCs w:val="20"/>
              </w:rPr>
              <w:t>Type of Exposur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73AA5" w14:textId="77777777" w:rsidR="008B7A98" w:rsidRPr="00520E28" w:rsidRDefault="008B7A98" w:rsidP="001212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b/>
                <w:sz w:val="20"/>
                <w:szCs w:val="20"/>
              </w:rPr>
              <w:t>Definition of control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1C759" w14:textId="77777777" w:rsidR="008B7A98" w:rsidRPr="00804FEF" w:rsidRDefault="008B7A98" w:rsidP="00804F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4FEF">
              <w:rPr>
                <w:rFonts w:ascii="Times New Roman" w:hAnsi="Times New Roman" w:cs="Times New Roman"/>
                <w:b/>
                <w:sz w:val="20"/>
                <w:szCs w:val="20"/>
              </w:rPr>
              <w:t>Definition of cases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98177" w14:textId="77777777" w:rsidR="008B7A98" w:rsidRPr="00520E28" w:rsidRDefault="008B7A98" w:rsidP="001212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b/>
                <w:sz w:val="20"/>
                <w:szCs w:val="20"/>
              </w:rPr>
              <w:t>Result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88DCB" w14:textId="14AD704F" w:rsidR="008B7A98" w:rsidRPr="00520E28" w:rsidRDefault="008B7A98" w:rsidP="001212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ddit</w:t>
            </w:r>
            <w:r w:rsidR="001F4DD7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nal c</w:t>
            </w:r>
            <w:r w:rsidRPr="00520E28">
              <w:rPr>
                <w:rFonts w:ascii="Times New Roman" w:hAnsi="Times New Roman" w:cs="Times New Roman"/>
                <w:b/>
                <w:sz w:val="20"/>
                <w:szCs w:val="20"/>
              </w:rPr>
              <w:t>omments</w:t>
            </w:r>
          </w:p>
        </w:tc>
      </w:tr>
      <w:tr w:rsidR="008B7A98" w:rsidRPr="00520E28" w14:paraId="3C30FCD3" w14:textId="77777777" w:rsidTr="007974AC">
        <w:trPr>
          <w:trHeight w:val="983"/>
          <w:tblHeader/>
        </w:trPr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10F48" w14:textId="77777777" w:rsidR="008B7A98" w:rsidRPr="00520E28" w:rsidRDefault="008B7A98" w:rsidP="00F00C6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Bittker</w:t>
            </w:r>
            <w:proofErr w:type="spellEnd"/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  <w:p w14:paraId="1DEB9E08" w14:textId="18442130" w:rsidR="008B7A98" w:rsidRDefault="008B7A98" w:rsidP="00F00C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E1F38" w14:textId="77777777" w:rsidR="008B7A98" w:rsidRPr="00520E28" w:rsidRDefault="008B7A98" w:rsidP="00F00C6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- Children with ASD n=1001</w:t>
            </w:r>
          </w:p>
          <w:p w14:paraId="2A308229" w14:textId="77777777" w:rsidR="008B7A98" w:rsidRPr="00520E28" w:rsidRDefault="008B7A98" w:rsidP="00F00C6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- Controls n=514</w:t>
            </w:r>
          </w:p>
          <w:p w14:paraId="21FE1811" w14:textId="77777777" w:rsidR="008B7A98" w:rsidRPr="00520E28" w:rsidRDefault="008B7A98" w:rsidP="00F00C6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D0D0A8" w14:textId="2BEE0E5B" w:rsidR="008B7A98" w:rsidRPr="00520E28" w:rsidRDefault="008B7A98" w:rsidP="00F00C6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- Participants age: 3-12 year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98C27" w14:textId="77777777" w:rsidR="008B7A98" w:rsidRPr="00520E28" w:rsidRDefault="008B7A98" w:rsidP="00F00C6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- Postnatal antibiotic exposure during first 2 years of life</w:t>
            </w:r>
          </w:p>
          <w:p w14:paraId="02AE3890" w14:textId="77777777" w:rsidR="008B7A98" w:rsidRDefault="008B7A98" w:rsidP="00F00C6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- Data on exposure obtained from parents (web survey)</w:t>
            </w:r>
          </w:p>
          <w:p w14:paraId="0E3F8616" w14:textId="77777777" w:rsidR="00CE6219" w:rsidRDefault="00CE6219" w:rsidP="00F00C6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E1942D" w14:textId="32CEBCF6" w:rsidR="00CE6219" w:rsidRPr="00CE6219" w:rsidRDefault="00CE6219" w:rsidP="00F00C6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Indication for antibiotic therapy not reporte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E3F57" w14:textId="05DDA7A6" w:rsidR="008B7A98" w:rsidRPr="00520E28" w:rsidRDefault="008B7A98" w:rsidP="00F00C6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Children without ASD, ADHD, attention deﬁcit disorder, sensory processing disorder, apraxia, or other neurologic condition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ccording to survey respondent.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E97D9" w14:textId="509FB19F" w:rsidR="008B7A98" w:rsidRPr="00520E28" w:rsidRDefault="008B7A98" w:rsidP="00F00C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Children with </w:t>
            </w:r>
            <w:r w:rsidR="00B86879">
              <w:rPr>
                <w:rFonts w:ascii="Times New Roman" w:hAnsi="Times New Roman" w:cs="Times New Roman"/>
                <w:sz w:val="20"/>
                <w:szCs w:val="20"/>
              </w:rPr>
              <w:t xml:space="preserve">ASD, 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autism, Asperger’s syndrome, or PDD-NOS, diagnosed by a professional, according to survey respondent. Children with a genetic condition</w:t>
            </w:r>
          </w:p>
          <w:p w14:paraId="77D0C0E6" w14:textId="34260FDA" w:rsidR="008B7A98" w:rsidRPr="00520E28" w:rsidRDefault="008B7A98" w:rsidP="00A908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of hig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D 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penetrance were excluded.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01619" w14:textId="1F31AF06" w:rsidR="008B7A98" w:rsidRDefault="008B7A98" w:rsidP="00F00C6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The odds of having ASD, presented a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gistic regression ORs and aOR for antibiotic exposure scaled depending on mean number of antibiotic courses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 tak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uring the first </w:t>
            </w:r>
            <w:r w:rsidR="00DC1FC6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ars of life:</w:t>
            </w:r>
          </w:p>
          <w:p w14:paraId="2A7C8697" w14:textId="77777777" w:rsidR="008B7A98" w:rsidRPr="00520E28" w:rsidRDefault="008B7A98" w:rsidP="00F00C6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44099A" w14:textId="55C65899" w:rsidR="008B7A98" w:rsidRPr="00520E28" w:rsidRDefault="008B7A98" w:rsidP="00F00C6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 - logistic regression analy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 OR 1.138 (95% CI 1.083-1.201), aOR 1.103 (95% CI 1.046-1.168)</w:t>
            </w:r>
          </w:p>
          <w:p w14:paraId="1E851EA9" w14:textId="61C3A1D0" w:rsidR="008B7A98" w:rsidRPr="00520E28" w:rsidRDefault="008B7A98" w:rsidP="00F00C6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- multifactor mod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 aOR 1.083 (95% CI 1.023-1.15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5EA78" w14:textId="77777777" w:rsidR="008B7A98" w:rsidRPr="00520E28" w:rsidRDefault="008B7A98" w:rsidP="00F00C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7A98" w:rsidRPr="00520E28" w14:paraId="5AAA6457" w14:textId="77777777" w:rsidTr="007974AC">
        <w:trPr>
          <w:trHeight w:val="983"/>
          <w:tblHeader/>
        </w:trPr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D9D14" w14:textId="77777777" w:rsidR="008B7A98" w:rsidRPr="00520E28" w:rsidRDefault="008B7A98" w:rsidP="00147EC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George 2014</w:t>
            </w:r>
          </w:p>
          <w:p w14:paraId="7686ECC4" w14:textId="558FFBF4" w:rsidR="008B7A98" w:rsidRPr="00520E28" w:rsidRDefault="008B7A98" w:rsidP="00147EC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4B75B" w14:textId="50144767" w:rsidR="008B7A98" w:rsidRPr="00520E28" w:rsidRDefault="008B7A98" w:rsidP="00147E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- Children with </w:t>
            </w:r>
            <w:r w:rsidR="00E37053">
              <w:rPr>
                <w:rFonts w:ascii="Times New Roman" w:hAnsi="Times New Roman" w:cs="Times New Roman"/>
                <w:sz w:val="20"/>
                <w:szCs w:val="20"/>
              </w:rPr>
              <w:t>autism</w:t>
            </w:r>
            <w:r w:rsidR="00E37053"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n = 143 </w:t>
            </w:r>
          </w:p>
          <w:p w14:paraId="7CBAD414" w14:textId="77777777" w:rsidR="008B7A98" w:rsidRPr="00520E28" w:rsidRDefault="008B7A98" w:rsidP="00147E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- Controls n = 200</w:t>
            </w:r>
          </w:p>
          <w:p w14:paraId="0092FB77" w14:textId="032E2FD5" w:rsidR="008B7A98" w:rsidRPr="00520E28" w:rsidRDefault="008B7A98" w:rsidP="00147E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Participants age: 2-6 year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646B9" w14:textId="77777777" w:rsidR="008B7A98" w:rsidRPr="00520E28" w:rsidRDefault="008B7A98" w:rsidP="00147E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- Prenatal antibiotic exposure.</w:t>
            </w:r>
          </w:p>
          <w:p w14:paraId="2D00C15F" w14:textId="77777777" w:rsidR="008B7A98" w:rsidRDefault="008B7A98" w:rsidP="00147E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- Data on exposure obtained from mothers/caregivers (structured interview)</w:t>
            </w:r>
          </w:p>
          <w:p w14:paraId="21C5B66F" w14:textId="1107129C" w:rsidR="00CE6219" w:rsidRPr="00520E28" w:rsidRDefault="00CE6219" w:rsidP="00147E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Indication for antibiotic therapy not reporte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48EA0" w14:textId="60243743" w:rsidR="008B7A98" w:rsidRPr="00520E28" w:rsidRDefault="00725F85" w:rsidP="00147E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8B7A98"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hildre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out autism, </w:t>
            </w:r>
            <w:r w:rsidR="008B7A98" w:rsidRPr="00520E28">
              <w:rPr>
                <w:rFonts w:ascii="Times New Roman" w:hAnsi="Times New Roman" w:cs="Times New Roman"/>
                <w:sz w:val="20"/>
                <w:szCs w:val="20"/>
              </w:rPr>
              <w:t>in the same age grou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B7A98"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 recruited from the </w:t>
            </w:r>
            <w:r w:rsidR="008B7A98">
              <w:rPr>
                <w:rFonts w:ascii="Times New Roman" w:hAnsi="Times New Roman" w:cs="Times New Roman"/>
                <w:sz w:val="20"/>
                <w:szCs w:val="20"/>
              </w:rPr>
              <w:t>well-baby/</w:t>
            </w:r>
            <w:r w:rsidR="00E37053">
              <w:rPr>
                <w:rFonts w:ascii="Times New Roman" w:hAnsi="Times New Roman" w:cs="Times New Roman"/>
                <w:sz w:val="20"/>
                <w:szCs w:val="20"/>
              </w:rPr>
              <w:t>immu</w:t>
            </w:r>
            <w:r w:rsidR="008B7A98">
              <w:rPr>
                <w:rFonts w:ascii="Times New Roman" w:hAnsi="Times New Roman" w:cs="Times New Roman"/>
                <w:sz w:val="20"/>
                <w:szCs w:val="20"/>
              </w:rPr>
              <w:t>nization clinic.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06E5A" w14:textId="59E36FA8" w:rsidR="008B7A98" w:rsidRPr="00520E28" w:rsidRDefault="008B7A98" w:rsidP="00147E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Children (</w:t>
            </w:r>
            <w:r w:rsidRPr="00520E28">
              <w:rPr>
                <w:rFonts w:ascii="Times New Roman" w:hAnsi="Times New Roman" w:cs="Times New Roman"/>
                <w:color w:val="131413"/>
                <w:sz w:val="20"/>
                <w:szCs w:val="20"/>
                <w:lang w:val="en-GB"/>
              </w:rPr>
              <w:t>attending autism clinic of Child Development Centre)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 who had CARS score of ≥30. 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F53E1" w14:textId="7C2D4FBE" w:rsidR="008B7A98" w:rsidRDefault="008B7A98" w:rsidP="00147E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The odds of having </w:t>
            </w:r>
            <w:r w:rsidR="00E37053">
              <w:rPr>
                <w:rFonts w:ascii="Times New Roman" w:hAnsi="Times New Roman" w:cs="Times New Roman"/>
                <w:sz w:val="20"/>
                <w:szCs w:val="20"/>
              </w:rPr>
              <w:t>autism</w:t>
            </w:r>
            <w:r w:rsidR="00E37053"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in children exposed to prenatal antibiotic 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apy as compared to unexposed:</w:t>
            </w:r>
          </w:p>
          <w:p w14:paraId="237E2376" w14:textId="77777777" w:rsidR="008B7A98" w:rsidRPr="00520E28" w:rsidRDefault="008B7A98" w:rsidP="00147E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819C07" w14:textId="20A9C7FE" w:rsidR="008B7A98" w:rsidRPr="00520E28" w:rsidRDefault="008B7A98" w:rsidP="00147E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crude 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OR 2.47 (95% CI: 1.195-5.129) </w:t>
            </w:r>
          </w:p>
          <w:p w14:paraId="266622CD" w14:textId="370E7BC2" w:rsidR="008B7A98" w:rsidRPr="00520E28" w:rsidRDefault="008B7A98" w:rsidP="00804F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OR 1.40 (95% CI: 0.57–3.5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1DD7A" w14:textId="77777777" w:rsidR="008B7A98" w:rsidRPr="00520E28" w:rsidRDefault="008B7A98" w:rsidP="00147E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B7A98" w:rsidRPr="00520E28" w14:paraId="13EF3D8E" w14:textId="77777777" w:rsidTr="007974AC">
        <w:trPr>
          <w:trHeight w:val="983"/>
          <w:tblHeader/>
        </w:trPr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0F46B" w14:textId="77777777" w:rsidR="008B7A98" w:rsidRPr="00520E28" w:rsidRDefault="008B7A98" w:rsidP="00147EC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0E2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uisso</w:t>
            </w:r>
            <w:proofErr w:type="spellEnd"/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  <w:p w14:paraId="536D8330" w14:textId="77777777" w:rsidR="008B7A98" w:rsidRPr="00520E28" w:rsidRDefault="008B7A98" w:rsidP="00147EC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Leban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125DE" w14:textId="50836FDB" w:rsidR="008B7A98" w:rsidRPr="00520E28" w:rsidRDefault="008B7A98" w:rsidP="00147E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- Children with ASD n = 136 </w:t>
            </w:r>
          </w:p>
          <w:p w14:paraId="75E6A391" w14:textId="29A7CB54" w:rsidR="008B7A98" w:rsidRPr="00520E28" w:rsidRDefault="008B7A98" w:rsidP="00147E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- Controls n = 178</w:t>
            </w:r>
          </w:p>
          <w:p w14:paraId="2C1DDD6D" w14:textId="77777777" w:rsidR="008B7A98" w:rsidRPr="00520E28" w:rsidRDefault="008B7A98" w:rsidP="00147E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C459DF" w14:textId="55CF91C7" w:rsidR="008B7A98" w:rsidRPr="00520E28" w:rsidRDefault="008B7A98" w:rsidP="00147E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- Participants age: 2 - 18 years</w:t>
            </w:r>
          </w:p>
          <w:p w14:paraId="3AB7C8C3" w14:textId="77777777" w:rsidR="008B7A98" w:rsidRPr="00520E28" w:rsidRDefault="008B7A98" w:rsidP="00147E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1977B" w14:textId="77777777" w:rsidR="008B7A98" w:rsidRPr="00520E28" w:rsidRDefault="008B7A98" w:rsidP="00147E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- Prenatal antibiotic exposure.</w:t>
            </w:r>
          </w:p>
          <w:p w14:paraId="379DA4F3" w14:textId="2249B5E5" w:rsidR="008B7A98" w:rsidRPr="00520E28" w:rsidRDefault="008B7A98" w:rsidP="00147E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- Data on exposure obtained from parents (telephone interview)</w:t>
            </w:r>
          </w:p>
          <w:p w14:paraId="6F10F632" w14:textId="5761ADE2" w:rsidR="008B7A98" w:rsidRPr="00520E28" w:rsidRDefault="00CE6219" w:rsidP="00147E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Indication for antibiotic therapy not reporte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1BFBE" w14:textId="4DDD7563" w:rsidR="008B7A98" w:rsidRPr="00520E28" w:rsidRDefault="008B7A98" w:rsidP="00147E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Typically developing Lebanese individuals without ASD (based on parental rep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t) 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of the same age group, </w:t>
            </w:r>
            <w:r w:rsidR="00E37053">
              <w:rPr>
                <w:rFonts w:ascii="Times New Roman" w:hAnsi="Times New Roman" w:cs="Times New Roman"/>
                <w:sz w:val="20"/>
                <w:szCs w:val="20"/>
              </w:rPr>
              <w:t xml:space="preserve">randomly selected 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from Greater Beirut area.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5C54C" w14:textId="478568A3" w:rsidR="008B7A98" w:rsidRPr="00520E28" w:rsidRDefault="008B7A98" w:rsidP="00147E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Diagnosis of cases performed by an experienced American Board of Neurology and Psychiatry licensed pediatric neurologist using the DSM-IV or </w:t>
            </w:r>
            <w:r w:rsidRPr="00520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SM-V. Data obtained from the American University of Beirut Medical </w:t>
            </w:r>
            <w:proofErr w:type="spellStart"/>
            <w:r w:rsidRPr="00520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er</w:t>
            </w:r>
            <w:proofErr w:type="spellEnd"/>
            <w:r w:rsidRPr="00520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pecial Kids Clini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F0061" w14:textId="71593344" w:rsidR="008B7A98" w:rsidRDefault="008B7A98" w:rsidP="00147E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The odds of having ASD after prenatal antibiotic exposure compared to unexposed - results from </w:t>
            </w:r>
            <w:r w:rsidRPr="00520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istic regression analysis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6F2DB4FE" w14:textId="77777777" w:rsidR="008B7A98" w:rsidRPr="00520E28" w:rsidRDefault="008B7A98" w:rsidP="00147E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0395BE" w14:textId="2D6DC5E6" w:rsidR="008B7A98" w:rsidRPr="00520E28" w:rsidRDefault="008B7A98" w:rsidP="00147E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- bivariate analysis - OR 2.7 (95% CI 1.3-5.5) </w:t>
            </w:r>
          </w:p>
          <w:p w14:paraId="4E946494" w14:textId="4C4B9952" w:rsidR="008B7A98" w:rsidRPr="00520E28" w:rsidRDefault="008B7A98" w:rsidP="00147E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- multivariable analysis - aOR 0.61 (95% CI 0.064–5.8)</w:t>
            </w:r>
          </w:p>
          <w:p w14:paraId="2DE35157" w14:textId="77777777" w:rsidR="008B7A98" w:rsidRPr="00520E28" w:rsidRDefault="008B7A98" w:rsidP="00147E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44CB4" w14:textId="70D3859F" w:rsidR="008B7A98" w:rsidRPr="00520E28" w:rsidRDefault="008B7A98" w:rsidP="00147E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tients diagnosed with PDD-NOS and Asperger syndrom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ere </w:t>
            </w:r>
            <w:r w:rsidRPr="00520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luded from the study</w:t>
            </w:r>
            <w:r w:rsidR="008456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8B7A98" w:rsidRPr="00520E28" w14:paraId="5744CDA5" w14:textId="77777777" w:rsidTr="007974AC">
        <w:trPr>
          <w:trHeight w:val="983"/>
          <w:tblHeader/>
        </w:trPr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931D9" w14:textId="77777777" w:rsidR="008B7A98" w:rsidRPr="00520E28" w:rsidRDefault="008B7A98" w:rsidP="00147EC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Grossi</w:t>
            </w:r>
            <w:proofErr w:type="spellEnd"/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  <w:p w14:paraId="4D9A33B0" w14:textId="77777777" w:rsidR="008B7A98" w:rsidRPr="00520E28" w:rsidRDefault="008B7A98" w:rsidP="00147EC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78F8F" w14:textId="32EB0A58" w:rsidR="008B7A98" w:rsidRDefault="008B7A98" w:rsidP="00147E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DC1FC6">
              <w:rPr>
                <w:rFonts w:ascii="Times New Roman" w:hAnsi="Times New Roman" w:cs="Times New Roman"/>
                <w:sz w:val="20"/>
                <w:szCs w:val="20"/>
              </w:rPr>
              <w:t>Autism group 1 (c</w:t>
            </w:r>
            <w:r w:rsidR="00A73E78">
              <w:rPr>
                <w:rFonts w:ascii="Times New Roman" w:hAnsi="Times New Roman" w:cs="Times New Roman"/>
                <w:sz w:val="20"/>
                <w:szCs w:val="20"/>
              </w:rPr>
              <w:t>hildren with autism</w:t>
            </w:r>
            <w:r w:rsidR="00DC1FC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A73E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n = 73</w:t>
            </w:r>
          </w:p>
          <w:p w14:paraId="719B39AD" w14:textId="37417FDE" w:rsidR="00DC1FC6" w:rsidRDefault="00DC1FC6" w:rsidP="00147E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tism group 1A</w:t>
            </w:r>
          </w:p>
          <w:p w14:paraId="72D509A2" w14:textId="56AEE5F5" w:rsidR="00DC1FC6" w:rsidRPr="00520E28" w:rsidRDefault="00AA299B" w:rsidP="00147E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ubgroup of children with autism</w:t>
            </w:r>
            <w:r w:rsidR="00DC1FC6">
              <w:rPr>
                <w:rFonts w:ascii="Times New Roman" w:hAnsi="Times New Roman" w:cs="Times New Roman"/>
                <w:sz w:val="20"/>
                <w:szCs w:val="20"/>
              </w:rPr>
              <w:t xml:space="preserve"> with healthy siblings),</w:t>
            </w:r>
            <w:r w:rsidR="00A73E78">
              <w:rPr>
                <w:rFonts w:ascii="Times New Roman" w:hAnsi="Times New Roman" w:cs="Times New Roman"/>
                <w:sz w:val="20"/>
                <w:szCs w:val="20"/>
              </w:rPr>
              <w:t xml:space="preserve"> n=</w:t>
            </w:r>
            <w:r w:rsidR="004106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C1FC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12DF672A" w14:textId="22425368" w:rsidR="008B7A98" w:rsidRPr="00520E28" w:rsidRDefault="008B7A98" w:rsidP="00147E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Control group 1 (healthy children)</w:t>
            </w:r>
            <w:r w:rsidR="00A73E78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=96 </w:t>
            </w:r>
          </w:p>
          <w:p w14:paraId="58472F42" w14:textId="6266A327" w:rsidR="008B7A98" w:rsidRPr="00520E28" w:rsidRDefault="008B7A98" w:rsidP="006A42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Control group 2 (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healthy siblings of children with </w:t>
            </w:r>
            <w:r w:rsidR="00AA299B">
              <w:rPr>
                <w:rFonts w:ascii="Times New Roman" w:hAnsi="Times New Roman" w:cs="Times New Roman"/>
                <w:sz w:val="20"/>
                <w:szCs w:val="20"/>
              </w:rPr>
              <w:t>autism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5A231EA" w14:textId="3FAA70EE" w:rsidR="008B7A98" w:rsidRDefault="00A73E78" w:rsidP="006A42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8B7A98"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45 </w:t>
            </w:r>
          </w:p>
          <w:p w14:paraId="6C6A6FF7" w14:textId="77777777" w:rsidR="008B7A98" w:rsidRDefault="008B7A98" w:rsidP="006A42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655C92" w14:textId="7FCE8ED3" w:rsidR="008B7A98" w:rsidRPr="00520E28" w:rsidRDefault="008B7A98" w:rsidP="00DC1F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P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articipa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 mean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 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years): 8</w:t>
            </w:r>
            <w:r w:rsidR="00DC1FC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cases), 8</w:t>
            </w:r>
            <w:r w:rsidR="00DC1FC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controls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967F8" w14:textId="0ED0E824" w:rsidR="008B7A98" w:rsidRPr="00520E28" w:rsidRDefault="008B7A98" w:rsidP="00147E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- Early postnatal antibiotic exposure (0-3 months of age).</w:t>
            </w:r>
          </w:p>
          <w:p w14:paraId="14D541CC" w14:textId="019E3868" w:rsidR="008B7A98" w:rsidRPr="00520E28" w:rsidRDefault="008B7A98" w:rsidP="00147E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- Data on exposure obtained from mothers (structured interview)</w:t>
            </w:r>
          </w:p>
          <w:p w14:paraId="7F665B9B" w14:textId="248ECCED" w:rsidR="008B7A98" w:rsidRPr="00520E28" w:rsidRDefault="00CE6219" w:rsidP="00147E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Indication for antibiotic therapy not reported</w:t>
            </w:r>
          </w:p>
          <w:p w14:paraId="4CE9AC0B" w14:textId="77777777" w:rsidR="008B7A98" w:rsidRPr="00520E28" w:rsidRDefault="008B7A98" w:rsidP="00147E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9FB27" w14:textId="3390E7CE" w:rsidR="008B7A98" w:rsidRPr="00520E28" w:rsidRDefault="008B7A98" w:rsidP="00147E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Children and adolescents without symptoms related to autism or learning disa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lities living in the same area -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 mainly the study center’s staff relatives</w:t>
            </w:r>
            <w:r w:rsidR="00DC1FC6">
              <w:rPr>
                <w:rFonts w:ascii="Times New Roman" w:hAnsi="Times New Roman" w:cs="Times New Roman"/>
                <w:sz w:val="20"/>
                <w:szCs w:val="20"/>
              </w:rPr>
              <w:t xml:space="preserve"> matched for age and possibly gender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4D791" w14:textId="3178662D" w:rsidR="008B7A98" w:rsidRPr="00520E28" w:rsidRDefault="008B7A98" w:rsidP="00147E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Independent diagnoses of autism according to DSM-V criteria, </w:t>
            </w:r>
            <w:r w:rsidR="00DD7AD3">
              <w:rPr>
                <w:rFonts w:ascii="Times New Roman" w:hAnsi="Times New Roman" w:cs="Times New Roman"/>
                <w:sz w:val="20"/>
                <w:szCs w:val="20"/>
              </w:rPr>
              <w:t xml:space="preserve">then 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confirmed by a qualified child and adolescent psychiatrist.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D82CF" w14:textId="535EBD93" w:rsidR="008B7A98" w:rsidRDefault="00AA299B" w:rsidP="00147E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odds of having autism</w:t>
            </w:r>
            <w:r w:rsidR="008B7A98"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 after early postnatal antibiotic exposure compared to unexposed</w:t>
            </w:r>
            <w:r w:rsidR="00DC1FC6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8B7A98"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6A4AB12" w14:textId="77777777" w:rsidR="008B7A98" w:rsidRPr="00520E28" w:rsidRDefault="008B7A98" w:rsidP="00147E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3D9338" w14:textId="527FFA92" w:rsidR="008B7A98" w:rsidRPr="00520E28" w:rsidRDefault="008B7A98" w:rsidP="00147E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AA299B">
              <w:rPr>
                <w:rFonts w:ascii="Times New Roman" w:hAnsi="Times New Roman" w:cs="Times New Roman"/>
                <w:sz w:val="20"/>
                <w:szCs w:val="20"/>
              </w:rPr>
              <w:t>autism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 group </w:t>
            </w:r>
            <w:r w:rsidR="00410667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r w:rsidR="0041066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 control group 1 - OR 2.43 (95% CI 0.9-6.52) </w:t>
            </w:r>
          </w:p>
          <w:p w14:paraId="7925959A" w14:textId="65C31360" w:rsidR="008B7A98" w:rsidRDefault="008B7A98" w:rsidP="00147E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AA299B">
              <w:rPr>
                <w:rFonts w:ascii="Times New Roman" w:hAnsi="Times New Roman" w:cs="Times New Roman"/>
                <w:sz w:val="20"/>
                <w:szCs w:val="20"/>
              </w:rPr>
              <w:t>autism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 group </w:t>
            </w:r>
            <w:r w:rsidR="00410667">
              <w:rPr>
                <w:rFonts w:ascii="Times New Roman" w:hAnsi="Times New Roman" w:cs="Times New Roman"/>
                <w:sz w:val="20"/>
                <w:szCs w:val="20"/>
              </w:rPr>
              <w:t xml:space="preserve">1A 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vs control group 2 (siblings) - OR 2.03 (95% CI 0.40 – 9.1) </w:t>
            </w:r>
          </w:p>
          <w:p w14:paraId="2B45B718" w14:textId="6CB00517" w:rsidR="008B7A98" w:rsidRPr="00520E28" w:rsidRDefault="008B7A98" w:rsidP="00C5584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main model was</w:t>
            </w:r>
            <w:r w:rsidRPr="00C55841">
              <w:rPr>
                <w:rFonts w:ascii="Times New Roman" w:hAnsi="Times New Roman" w:cs="Times New Roman"/>
                <w:sz w:val="20"/>
                <w:szCs w:val="20"/>
              </w:rPr>
              <w:t xml:space="preserve"> multivariable modelling of data performed with use of artificial neural networ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ore details in the main text)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96D29" w14:textId="77777777" w:rsidR="008B7A98" w:rsidRDefault="008B7A98" w:rsidP="006A425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ativel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mall sample size.</w:t>
            </w:r>
          </w:p>
          <w:p w14:paraId="2C8DCED7" w14:textId="036E6DDD" w:rsidR="008B7A98" w:rsidRPr="00520E28" w:rsidRDefault="008B7A98" w:rsidP="006A425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B7A98" w:rsidRPr="00520E28" w14:paraId="5FCBC2E7" w14:textId="77777777" w:rsidTr="007974AC">
        <w:trPr>
          <w:trHeight w:val="983"/>
          <w:tblHeader/>
        </w:trPr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C2B4C" w14:textId="71DF72E0" w:rsidR="008B7A98" w:rsidRPr="00520E28" w:rsidRDefault="008B7A98" w:rsidP="00CF39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saksson 2017</w:t>
            </w:r>
          </w:p>
          <w:p w14:paraId="1765C5F9" w14:textId="77777777" w:rsidR="008B7A98" w:rsidRPr="00520E28" w:rsidRDefault="008B7A98" w:rsidP="00CF39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872F7" w14:textId="77777777" w:rsidR="008B7A98" w:rsidRPr="00520E28" w:rsidRDefault="008B7A98" w:rsidP="00CF39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- Children with ASD n = 206 </w:t>
            </w:r>
          </w:p>
          <w:p w14:paraId="18BF6505" w14:textId="77777777" w:rsidR="008B7A98" w:rsidRPr="00520E28" w:rsidRDefault="008B7A98" w:rsidP="00CF39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- Controls n = 209 </w:t>
            </w:r>
          </w:p>
          <w:p w14:paraId="01932AE4" w14:textId="77777777" w:rsidR="008B7A98" w:rsidRPr="00520E28" w:rsidRDefault="008B7A98" w:rsidP="00CF39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E1178B" w14:textId="48433343" w:rsidR="008B7A98" w:rsidRPr="00520E28" w:rsidRDefault="008B7A98" w:rsidP="00CF39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- Participants age: 4 - 10 years</w:t>
            </w:r>
          </w:p>
          <w:p w14:paraId="2750D124" w14:textId="77777777" w:rsidR="008B7A98" w:rsidRPr="00520E28" w:rsidRDefault="008B7A98" w:rsidP="00CF39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42667" w14:textId="77777777" w:rsidR="008B7A98" w:rsidRPr="00520E28" w:rsidRDefault="008B7A98" w:rsidP="00CF39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- Antibiotics use prenatally and during breastfeeding</w:t>
            </w:r>
          </w:p>
          <w:p w14:paraId="1CF2338B" w14:textId="77777777" w:rsidR="008B7A98" w:rsidRPr="00520E28" w:rsidRDefault="008B7A98" w:rsidP="00CF39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- Data on exposure reported by parents through web survey</w:t>
            </w:r>
          </w:p>
          <w:p w14:paraId="12B02FDE" w14:textId="15586137" w:rsidR="008B7A98" w:rsidRPr="00520E28" w:rsidRDefault="00CE6219" w:rsidP="00CF39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Indication for antibiotic therapy not reporte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91F5C" w14:textId="77777777" w:rsidR="008B7A98" w:rsidRPr="00520E28" w:rsidRDefault="008B7A98" w:rsidP="00CF39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Siblings without ASD and healthy, unrelated children, all identified based on parental report. </w:t>
            </w:r>
          </w:p>
          <w:p w14:paraId="20A4B962" w14:textId="77777777" w:rsidR="008B7A98" w:rsidRPr="00520E28" w:rsidRDefault="008B7A98" w:rsidP="00CF39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(10% of controls had</w:t>
            </w:r>
            <w:r w:rsidRPr="00520E2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520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rodevelopmental disorders other than ASD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8977A" w14:textId="77777777" w:rsidR="008B7A98" w:rsidRPr="00520E28" w:rsidRDefault="008B7A98" w:rsidP="00CF39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Cases identified based on parental report on ASD diagnosis. No other information on definition used or method of ASD diagnosis reported.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809F9" w14:textId="77777777" w:rsidR="008B7A98" w:rsidRPr="00520E28" w:rsidRDefault="008B7A98" w:rsidP="00CF39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Prenatal maternal use of antibiotics:</w:t>
            </w:r>
          </w:p>
          <w:p w14:paraId="02F36975" w14:textId="3E6DECDA" w:rsidR="008B7A98" w:rsidRPr="00520E28" w:rsidRDefault="008B7A98" w:rsidP="00CF39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ASD group: </w:t>
            </w:r>
            <w:r w:rsidRPr="00520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6.9% vs </w:t>
            </w:r>
            <w:r w:rsidR="00723246" w:rsidRPr="00520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723246" w:rsidRPr="00520E28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r w:rsidR="0072324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ASD group: </w:t>
            </w:r>
            <w:r w:rsidRPr="00520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0%</w:t>
            </w:r>
          </w:p>
          <w:p w14:paraId="4F21525E" w14:textId="77777777" w:rsidR="008B7A98" w:rsidRPr="00520E28" w:rsidRDefault="008B7A98" w:rsidP="00CF39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Maternal use of antibiotics during breastfeeding:</w:t>
            </w:r>
          </w:p>
          <w:p w14:paraId="4C61C813" w14:textId="7B448EEC" w:rsidR="008B7A98" w:rsidRPr="00520E28" w:rsidRDefault="008B7A98" w:rsidP="00CF39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ASD group: </w:t>
            </w:r>
            <w:r w:rsidRPr="00520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3.8% vs </w:t>
            </w:r>
            <w:r w:rsidR="00723246" w:rsidRPr="00520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723246" w:rsidRPr="00520E28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r w:rsidR="0072324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ASD group: </w:t>
            </w:r>
            <w:r w:rsidRPr="00520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5%</w:t>
            </w:r>
          </w:p>
          <w:p w14:paraId="5E456F45" w14:textId="77777777" w:rsidR="008B7A98" w:rsidRPr="00520E28" w:rsidRDefault="008B7A98" w:rsidP="00CF39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8CA9943" w14:textId="102BEBD9" w:rsidR="008B7A98" w:rsidRPr="00520E28" w:rsidRDefault="008B7A98" w:rsidP="00CF39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Autism regressed </w:t>
            </w:r>
            <w:r w:rsidR="00723246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 w:rsidR="00723246"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antibiotic use during pregnancy and breastfeeding. Logistic regression betas presented in the form of log odds. </w:t>
            </w:r>
          </w:p>
          <w:p w14:paraId="7F666817" w14:textId="00039DE8" w:rsidR="008B7A98" w:rsidRPr="00520E28" w:rsidRDefault="008B7A98" w:rsidP="00CF39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Antibiotics during pregnancy: β </w:t>
            </w:r>
            <w:r w:rsidRPr="00520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-0.15 (SE 0.45, p&gt;0.05) in regular regression, 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520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1.78 (SE 1.04, p&gt;0</w:t>
            </w:r>
            <w:r w:rsidR="00723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520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5) in fixed effects regression.</w:t>
            </w:r>
          </w:p>
          <w:p w14:paraId="16B448DF" w14:textId="77777777" w:rsidR="008B7A98" w:rsidRPr="00520E28" w:rsidRDefault="008B7A98" w:rsidP="00CF39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Antibiotics during breastfeeding: β 0</w:t>
            </w:r>
            <w:r w:rsidRPr="00520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.17 (SE 0.38, p&gt;0.05) in regular regression, 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β </w:t>
            </w:r>
            <w:r w:rsidRPr="00520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-0.65 (SE 0.60, p&gt;0.05) in fixed effects regression.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C5912" w14:textId="77777777" w:rsidR="008B7A98" w:rsidRPr="00520E28" w:rsidRDefault="008B7A98" w:rsidP="00CF39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primary focus of the study was the association of GI problems with ASD. Diagnoses of autism, Asperger’s syndrome,</w:t>
            </w:r>
          </w:p>
          <w:p w14:paraId="7AD1DB02" w14:textId="105D92C0" w:rsidR="008B7A98" w:rsidRPr="00520E28" w:rsidRDefault="008B7A98" w:rsidP="007232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d PDD-NOS were combined </w:t>
            </w:r>
            <w:r w:rsidR="007232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h</w:t>
            </w:r>
            <w:r w:rsidR="00723246" w:rsidRPr="00520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520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D</w:t>
            </w:r>
            <w:r w:rsidR="008456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8B7A98" w:rsidRPr="00520E28" w14:paraId="631DC1D5" w14:textId="77777777" w:rsidTr="007974AC">
        <w:trPr>
          <w:trHeight w:val="983"/>
          <w:tblHeader/>
        </w:trPr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22E0B" w14:textId="77777777" w:rsidR="008B7A98" w:rsidRPr="00520E28" w:rsidRDefault="008B7A98" w:rsidP="00147EC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Mrozek-Budzyń</w:t>
            </w:r>
            <w:proofErr w:type="spellEnd"/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 2013</w:t>
            </w:r>
          </w:p>
          <w:p w14:paraId="010D59E2" w14:textId="77777777" w:rsidR="008B7A98" w:rsidRPr="00520E28" w:rsidRDefault="008B7A98" w:rsidP="00147EC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34D32" w14:textId="56811348" w:rsidR="008B7A98" w:rsidRPr="00520E28" w:rsidRDefault="008B7A98" w:rsidP="00147E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- Children with </w:t>
            </w:r>
            <w:r w:rsidR="00E37053">
              <w:rPr>
                <w:rFonts w:ascii="Times New Roman" w:hAnsi="Times New Roman" w:cs="Times New Roman"/>
                <w:sz w:val="20"/>
                <w:szCs w:val="20"/>
              </w:rPr>
              <w:t>autism</w:t>
            </w:r>
            <w:r w:rsidR="00E37053"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n = 96</w:t>
            </w:r>
          </w:p>
          <w:p w14:paraId="767521F2" w14:textId="707D40E0" w:rsidR="008B7A98" w:rsidRPr="00520E28" w:rsidRDefault="008B7A98" w:rsidP="00147E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- Controls n = 192</w:t>
            </w:r>
          </w:p>
          <w:p w14:paraId="4EB7C413" w14:textId="6D4D4A12" w:rsidR="008B7A98" w:rsidRPr="00520E28" w:rsidRDefault="008B7A98" w:rsidP="00147E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- Participants age: 2-15 years.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DD06A" w14:textId="14EFB347" w:rsidR="008B7A98" w:rsidRPr="00520E28" w:rsidRDefault="008B7A98" w:rsidP="00147E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- Prenatal antibiotic exposure </w:t>
            </w:r>
          </w:p>
          <w:p w14:paraId="6D9DFA64" w14:textId="77777777" w:rsidR="008B7A98" w:rsidRDefault="008B7A98" w:rsidP="00147E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- Data on exposure obtained from parents (structured interview)</w:t>
            </w:r>
          </w:p>
          <w:p w14:paraId="62B6FA1A" w14:textId="609BBA73" w:rsidR="00CE6219" w:rsidRPr="00520E28" w:rsidRDefault="00CE6219" w:rsidP="00147E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Indication for antibiotic therapy not reporte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5AD29" w14:textId="30CD87D0" w:rsidR="008B7A98" w:rsidRPr="00520E28" w:rsidRDefault="008B7A98" w:rsidP="00CF39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Children without </w:t>
            </w:r>
            <w:r w:rsidR="00E37053">
              <w:rPr>
                <w:rFonts w:ascii="Times New Roman" w:hAnsi="Times New Roman" w:cs="Times New Roman"/>
                <w:sz w:val="20"/>
                <w:szCs w:val="20"/>
              </w:rPr>
              <w:t>autism</w:t>
            </w:r>
            <w:r w:rsidR="00E37053"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diagnosis (the fi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 2 children, who visited the general practitioner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fter the autistic child visit 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and met entry criteria served as controls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F6384" w14:textId="31EA2D7A" w:rsidR="008B7A98" w:rsidRPr="00520E28" w:rsidRDefault="008B7A98" w:rsidP="00147E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Children with childhood or atypical autism (ICD10 - F84.0 or F84.1) diagnosed by child psychiatrists, based on data obtained from </w:t>
            </w:r>
            <w:r w:rsidRPr="00520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dical records from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psychiatric outpatient clinic.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D3F90" w14:textId="1B449370" w:rsidR="008B7A98" w:rsidRPr="00520E28" w:rsidRDefault="008B7A98" w:rsidP="005A1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 of cases vs</w:t>
            </w:r>
            <w:r w:rsidR="00E3705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rcent 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controls exposed to prenatal antibiot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17% vs. 2%</w:t>
            </w:r>
            <w:r w:rsidR="00E3705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 respectively</w:t>
            </w:r>
            <w:r w:rsidR="00E3705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37053" w:rsidRPr="00E37053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  <w:r w:rsidR="00E370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 Only univariate analysis performed for antibiotic exposure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C4AC9" w14:textId="77777777" w:rsidR="008B7A98" w:rsidRPr="00520E28" w:rsidRDefault="008B7A98" w:rsidP="00147EC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7A98" w:rsidRPr="00520E28" w14:paraId="2131EF89" w14:textId="77777777" w:rsidTr="007974AC">
        <w:trPr>
          <w:trHeight w:val="983"/>
          <w:tblHeader/>
        </w:trPr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BC1A7" w14:textId="77777777" w:rsidR="008B7A98" w:rsidRPr="00520E28" w:rsidRDefault="008B7A98" w:rsidP="00147EC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Niehus</w:t>
            </w:r>
            <w:proofErr w:type="spellEnd"/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 2006</w:t>
            </w:r>
          </w:p>
          <w:p w14:paraId="33A5EAF5" w14:textId="54A0FB55" w:rsidR="008B7A98" w:rsidRPr="00520E28" w:rsidRDefault="008B7A98" w:rsidP="00147EC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8931D" w14:textId="2325DFD8" w:rsidR="008B7A98" w:rsidRPr="00520E28" w:rsidRDefault="008B7A98" w:rsidP="00147E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- Children with </w:t>
            </w:r>
            <w:r w:rsidR="00A73E78">
              <w:rPr>
                <w:rFonts w:ascii="Times New Roman" w:hAnsi="Times New Roman" w:cs="Times New Roman"/>
                <w:sz w:val="20"/>
                <w:szCs w:val="20"/>
              </w:rPr>
              <w:t>autism/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ASD n = 75 </w:t>
            </w:r>
          </w:p>
          <w:p w14:paraId="6DE0A942" w14:textId="77777777" w:rsidR="008B7A98" w:rsidRPr="00520E28" w:rsidRDefault="008B7A98" w:rsidP="00147E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- Controls n = 24 </w:t>
            </w:r>
          </w:p>
          <w:p w14:paraId="5ECA2E21" w14:textId="77777777" w:rsidR="008B7A98" w:rsidRPr="00520E28" w:rsidRDefault="008B7A98" w:rsidP="00147E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11571B" w14:textId="4766CDAC" w:rsidR="008B7A98" w:rsidRPr="00520E28" w:rsidRDefault="008B7A98" w:rsidP="00FA230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Participants mean age: 11</w:t>
            </w:r>
            <w:r w:rsidR="003814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years (cases); 9</w:t>
            </w:r>
            <w:r w:rsidR="003814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ars (controls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B6535" w14:textId="15BBE6F3" w:rsidR="008B7A98" w:rsidRPr="00520E28" w:rsidRDefault="008B7A98" w:rsidP="00147E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tibiotic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 use before the age of 2 years. </w:t>
            </w:r>
          </w:p>
          <w:p w14:paraId="056822D5" w14:textId="77777777" w:rsidR="008B7A98" w:rsidRDefault="008B7A98" w:rsidP="00147E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- Data on exposure obtained from medical records.</w:t>
            </w:r>
            <w:bookmarkStart w:id="0" w:name="_GoBack"/>
          </w:p>
          <w:p w14:paraId="1247A91D" w14:textId="070CF7CF" w:rsidR="00CE6219" w:rsidRPr="00520E28" w:rsidRDefault="00CE6219" w:rsidP="00147E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Indication for antibiotic therapy not reported</w:t>
            </w:r>
            <w:bookmarkEnd w:id="0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F6C37" w14:textId="21747B74" w:rsidR="008B7A98" w:rsidRPr="00520E28" w:rsidRDefault="008B7A98" w:rsidP="00147E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pically developing children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 of the same age, </w:t>
            </w:r>
            <w:r w:rsidRPr="00520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ed on parental report and physician’s record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75A0A" w14:textId="6672AA0B" w:rsidR="008B7A98" w:rsidRPr="00520E28" w:rsidRDefault="008B7A98" w:rsidP="00BB34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Diagnosis of autism, PDD-NOS, or Asperger’s syndrome from a site clinici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ccording to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 the ADI-R and ADOS criteria. Cases identified based on medical records.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91BCA" w14:textId="0AA4480D" w:rsidR="008B7A98" w:rsidRPr="00520E28" w:rsidRDefault="008B7A98" w:rsidP="00147E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ildren with </w:t>
            </w:r>
            <w:r w:rsidR="00A73E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ism/</w:t>
            </w:r>
            <w:r w:rsidRPr="00520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D were found to use significantly more antibiotics than the typically developing children.</w:t>
            </w:r>
          </w:p>
          <w:p w14:paraId="35791358" w14:textId="77777777" w:rsidR="008B7A98" w:rsidRDefault="008B7A98" w:rsidP="00147E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50D1EF" w14:textId="4DED0EE8" w:rsidR="008B7A98" w:rsidRDefault="008B7A98" w:rsidP="00147E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Mean number of antibiotics taken </w:t>
            </w:r>
            <w:r w:rsidR="00FA2304">
              <w:rPr>
                <w:rFonts w:ascii="Times New Roman" w:hAnsi="Times New Roman" w:cs="Times New Roman"/>
                <w:sz w:val="20"/>
                <w:szCs w:val="20"/>
              </w:rPr>
              <w:t>before</w:t>
            </w:r>
            <w:r w:rsidR="00FA2304"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the age of 2 years:</w:t>
            </w:r>
          </w:p>
          <w:p w14:paraId="1F2C0740" w14:textId="00E7D7DC" w:rsidR="008B7A98" w:rsidRPr="00520E28" w:rsidRDefault="008B7A98" w:rsidP="00147E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71EE742" w14:textId="7B74BBA4" w:rsidR="008B7A98" w:rsidRPr="00520E28" w:rsidRDefault="008B7A98" w:rsidP="00147E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- 7.04 (SD 5.35) for ASD group without clinical regression (p&lt;0.05).</w:t>
            </w:r>
          </w:p>
          <w:p w14:paraId="779AB3FA" w14:textId="1C7DBD81" w:rsidR="008B7A98" w:rsidRPr="00520E28" w:rsidRDefault="008B7A98" w:rsidP="00147E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- 6.62 (SD 4.90) for ASD with clinical regression (statistically not significant).</w:t>
            </w:r>
          </w:p>
          <w:p w14:paraId="04F77855" w14:textId="6B555476" w:rsidR="008B7A98" w:rsidRPr="00520E28" w:rsidRDefault="00A73E78" w:rsidP="00147E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6.88 (SD 5.15) for  autism/</w:t>
            </w:r>
            <w:r w:rsidR="008B7A98" w:rsidRPr="00520E28">
              <w:rPr>
                <w:rFonts w:ascii="Times New Roman" w:hAnsi="Times New Roman" w:cs="Times New Roman"/>
                <w:sz w:val="20"/>
                <w:szCs w:val="20"/>
              </w:rPr>
              <w:t>ASD group (p&lt;0.01).</w:t>
            </w:r>
          </w:p>
          <w:p w14:paraId="4226063A" w14:textId="24D007C2" w:rsidR="008B7A98" w:rsidRPr="00520E28" w:rsidRDefault="008B7A98" w:rsidP="00147E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</w:rPr>
              <w:t>- 3.48 (SD 2.68) for the control group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9BBAE" w14:textId="6749B52F" w:rsidR="008B7A98" w:rsidRPr="00520E28" w:rsidRDefault="008B7A98" w:rsidP="006A425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all sampl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ize.</w:t>
            </w:r>
            <w:r w:rsidRPr="00520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</w:tbl>
    <w:p w14:paraId="07A1E6CB" w14:textId="77777777" w:rsidR="00AF405E" w:rsidRPr="00520E28" w:rsidRDefault="00AF405E" w:rsidP="0010432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377B79F" w14:textId="77777777" w:rsidR="002C2967" w:rsidRPr="00520E28" w:rsidRDefault="002C2967" w:rsidP="00B173F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E81BE2B" w14:textId="1623B8DD" w:rsidR="00974F54" w:rsidRPr="00BF447B" w:rsidRDefault="00EC54D1" w:rsidP="00B173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20E28">
        <w:rPr>
          <w:rFonts w:ascii="Times New Roman" w:hAnsi="Times New Roman" w:cs="Times New Roman"/>
          <w:b/>
          <w:sz w:val="20"/>
          <w:szCs w:val="20"/>
        </w:rPr>
        <w:t>Abbreviations:</w:t>
      </w:r>
      <w:r w:rsidRPr="00520E28">
        <w:rPr>
          <w:rFonts w:ascii="Times New Roman" w:hAnsi="Times New Roman" w:cs="Times New Roman"/>
          <w:sz w:val="20"/>
          <w:szCs w:val="20"/>
        </w:rPr>
        <w:t xml:space="preserve"> </w:t>
      </w:r>
      <w:r w:rsidR="00926F9D" w:rsidRPr="00520E28">
        <w:rPr>
          <w:rFonts w:ascii="Times New Roman" w:hAnsi="Times New Roman" w:cs="Times New Roman"/>
          <w:sz w:val="20"/>
          <w:szCs w:val="20"/>
        </w:rPr>
        <w:t xml:space="preserve">ADHD, attention-deﬁcit/hyperactivity disorder; </w:t>
      </w:r>
      <w:r w:rsidRPr="00520E28">
        <w:rPr>
          <w:rFonts w:ascii="Times New Roman" w:hAnsi="Times New Roman" w:cs="Times New Roman"/>
          <w:sz w:val="20"/>
          <w:szCs w:val="20"/>
        </w:rPr>
        <w:t xml:space="preserve">ASD, autism spectrum disorders; </w:t>
      </w:r>
      <w:r w:rsidR="00733456" w:rsidRPr="00520E28">
        <w:rPr>
          <w:rFonts w:ascii="Times New Roman" w:hAnsi="Times New Roman" w:cs="Times New Roman"/>
          <w:sz w:val="20"/>
          <w:szCs w:val="20"/>
        </w:rPr>
        <w:t>ADI-R, Autism Diagnostic Interview Revised; ADOS, Autism Diagnostic Observation Schedule;</w:t>
      </w:r>
      <w:r w:rsidR="00EA18EF" w:rsidRPr="00520E28">
        <w:rPr>
          <w:rFonts w:ascii="Times New Roman" w:hAnsi="Times New Roman" w:cs="Times New Roman"/>
          <w:sz w:val="20"/>
          <w:szCs w:val="20"/>
        </w:rPr>
        <w:t xml:space="preserve"> aHR, adjusted hazard ratio</w:t>
      </w:r>
      <w:r w:rsidR="005E7CD1" w:rsidRPr="00520E28">
        <w:rPr>
          <w:rFonts w:ascii="Times New Roman" w:hAnsi="Times New Roman" w:cs="Times New Roman"/>
          <w:sz w:val="20"/>
          <w:szCs w:val="20"/>
        </w:rPr>
        <w:t xml:space="preserve">; </w:t>
      </w:r>
      <w:r w:rsidR="00CB3558" w:rsidRPr="00520E28">
        <w:rPr>
          <w:rFonts w:ascii="Times New Roman" w:hAnsi="Times New Roman" w:cs="Times New Roman"/>
          <w:sz w:val="20"/>
          <w:szCs w:val="20"/>
        </w:rPr>
        <w:t xml:space="preserve">CARS, childhood autism rating scale; </w:t>
      </w:r>
      <w:r w:rsidR="00597ADF" w:rsidRPr="00520E28">
        <w:rPr>
          <w:rFonts w:ascii="Times New Roman" w:hAnsi="Times New Roman" w:cs="Times New Roman"/>
          <w:sz w:val="20"/>
          <w:szCs w:val="20"/>
        </w:rPr>
        <w:t xml:space="preserve">CI, confidence interval; </w:t>
      </w:r>
      <w:r w:rsidR="005E7CD1" w:rsidRPr="00520E28">
        <w:rPr>
          <w:rFonts w:ascii="Times New Roman" w:hAnsi="Times New Roman" w:cs="Times New Roman"/>
          <w:sz w:val="20"/>
          <w:szCs w:val="20"/>
        </w:rPr>
        <w:t>DSM-IV, Diagnostic and Statistical Manual of Mental Disorders</w:t>
      </w:r>
      <w:r w:rsidR="00733456" w:rsidRPr="00520E28">
        <w:rPr>
          <w:rFonts w:ascii="Times New Roman" w:hAnsi="Times New Roman" w:cs="Times New Roman"/>
          <w:sz w:val="20"/>
          <w:szCs w:val="20"/>
        </w:rPr>
        <w:t xml:space="preserve"> </w:t>
      </w:r>
      <w:r w:rsidR="005E7CD1" w:rsidRPr="00520E28">
        <w:rPr>
          <w:rFonts w:ascii="Times New Roman" w:hAnsi="Times New Roman" w:cs="Times New Roman"/>
          <w:sz w:val="20"/>
          <w:szCs w:val="20"/>
        </w:rPr>
        <w:t>– IV;</w:t>
      </w:r>
      <w:r w:rsidR="005A2466" w:rsidRPr="00520E28">
        <w:rPr>
          <w:rFonts w:ascii="Times New Roman" w:hAnsi="Times New Roman" w:cs="Times New Roman"/>
          <w:sz w:val="20"/>
          <w:szCs w:val="20"/>
        </w:rPr>
        <w:t xml:space="preserve"> </w:t>
      </w:r>
      <w:r w:rsidR="004E4E20" w:rsidRPr="00520E28">
        <w:rPr>
          <w:rFonts w:ascii="Times New Roman" w:hAnsi="Times New Roman" w:cs="Times New Roman"/>
          <w:sz w:val="20"/>
          <w:szCs w:val="20"/>
        </w:rPr>
        <w:t xml:space="preserve">ICD, </w:t>
      </w:r>
      <w:r w:rsidR="004E4E20" w:rsidRPr="00520E28">
        <w:rPr>
          <w:rFonts w:ascii="Times New Roman" w:hAnsi="Times New Roman" w:cs="Times New Roman"/>
          <w:iCs/>
          <w:sz w:val="20"/>
          <w:szCs w:val="20"/>
        </w:rPr>
        <w:t>International Statistical Classification of Diseases and Related Health Problems</w:t>
      </w:r>
      <w:r w:rsidR="004E4E20" w:rsidRPr="00520E28">
        <w:rPr>
          <w:rFonts w:ascii="Times New Roman" w:hAnsi="Times New Roman" w:cs="Times New Roman"/>
          <w:sz w:val="20"/>
          <w:szCs w:val="20"/>
        </w:rPr>
        <w:t xml:space="preserve">; </w:t>
      </w:r>
      <w:r w:rsidR="005A2466" w:rsidRPr="00520E28">
        <w:rPr>
          <w:rFonts w:ascii="Times New Roman" w:hAnsi="Times New Roman" w:cs="Times New Roman"/>
          <w:sz w:val="20"/>
          <w:szCs w:val="20"/>
        </w:rPr>
        <w:t>OR, Odds Ratio;</w:t>
      </w:r>
      <w:r w:rsidR="005E7CD1" w:rsidRPr="00520E28">
        <w:rPr>
          <w:rFonts w:ascii="Times New Roman" w:hAnsi="Times New Roman" w:cs="Times New Roman"/>
          <w:sz w:val="20"/>
          <w:szCs w:val="20"/>
        </w:rPr>
        <w:t xml:space="preserve"> </w:t>
      </w:r>
      <w:r w:rsidRPr="00520E28">
        <w:rPr>
          <w:rFonts w:ascii="Times New Roman" w:hAnsi="Times New Roman" w:cs="Times New Roman"/>
          <w:sz w:val="20"/>
          <w:szCs w:val="20"/>
        </w:rPr>
        <w:t xml:space="preserve">SD, standard deviation; SE, standard </w:t>
      </w:r>
      <w:r w:rsidR="00B173FC" w:rsidRPr="00520E28">
        <w:rPr>
          <w:rFonts w:ascii="Times New Roman" w:hAnsi="Times New Roman" w:cs="Times New Roman"/>
          <w:sz w:val="20"/>
          <w:szCs w:val="20"/>
        </w:rPr>
        <w:t xml:space="preserve">error; </w:t>
      </w:r>
      <w:r w:rsidR="00974F54" w:rsidRPr="00520E28">
        <w:rPr>
          <w:rFonts w:ascii="Times New Roman" w:hAnsi="Times New Roman" w:cs="Times New Roman"/>
          <w:sz w:val="20"/>
          <w:szCs w:val="20"/>
          <w:lang w:val="en-GB"/>
        </w:rPr>
        <w:t>PDD-NOS, pervasive developmental disorder not otherwise specified</w:t>
      </w:r>
    </w:p>
    <w:sectPr w:rsidR="00974F54" w:rsidRPr="00BF447B" w:rsidSect="0068771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1262BF" w14:textId="77777777" w:rsidR="00F31C0D" w:rsidRDefault="00F31C0D" w:rsidP="00C242A8">
      <w:pPr>
        <w:spacing w:after="0" w:line="240" w:lineRule="auto"/>
      </w:pPr>
      <w:r>
        <w:separator/>
      </w:r>
    </w:p>
  </w:endnote>
  <w:endnote w:type="continuationSeparator" w:id="0">
    <w:p w14:paraId="7AF6D479" w14:textId="77777777" w:rsidR="00F31C0D" w:rsidRDefault="00F31C0D" w:rsidP="00C242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Yu Mincho"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Yu Gothic Light">
    <w:panose1 w:val="000000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7E11A0" w14:textId="77777777" w:rsidR="002644E3" w:rsidRDefault="002644E3">
    <w:pPr>
      <w:pStyle w:val="Stopka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105703" w14:textId="77777777" w:rsidR="002644E3" w:rsidRDefault="002644E3">
    <w:pPr>
      <w:pStyle w:val="Stopka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E3D813" w14:textId="77777777" w:rsidR="002644E3" w:rsidRDefault="002644E3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F5CE49" w14:textId="77777777" w:rsidR="00F31C0D" w:rsidRDefault="00F31C0D" w:rsidP="00C242A8">
      <w:pPr>
        <w:spacing w:after="0" w:line="240" w:lineRule="auto"/>
      </w:pPr>
      <w:r>
        <w:separator/>
      </w:r>
    </w:p>
  </w:footnote>
  <w:footnote w:type="continuationSeparator" w:id="0">
    <w:p w14:paraId="02A6CEDE" w14:textId="77777777" w:rsidR="00F31C0D" w:rsidRDefault="00F31C0D" w:rsidP="00C242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D2D467" w14:textId="77777777" w:rsidR="002644E3" w:rsidRDefault="002644E3">
    <w:pPr>
      <w:pStyle w:val="Nagwek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AA40DF" w14:textId="77777777" w:rsidR="002644E3" w:rsidRDefault="002644E3">
    <w:pPr>
      <w:pStyle w:val="Nagwek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46009F" w14:textId="1F6F4CF7" w:rsidR="0038146B" w:rsidRPr="00C020D4" w:rsidRDefault="002644E3" w:rsidP="00F00C63">
    <w:pPr>
      <w:pStyle w:val="Nagwek"/>
      <w:rPr>
        <w:rFonts w:ascii="Times New Roman" w:hAnsi="Times New Roman" w:cs="Times New Roman"/>
      </w:rPr>
    </w:pPr>
    <w:r>
      <w:rPr>
        <w:rFonts w:ascii="Times New Roman" w:hAnsi="Times New Roman" w:cs="Times New Roman"/>
        <w:sz w:val="24"/>
        <w:szCs w:val="24"/>
      </w:rPr>
      <w:t>Online Resource</w:t>
    </w:r>
    <w:r>
      <w:rPr>
        <w:rFonts w:ascii="Times New Roman" w:hAnsi="Times New Roman" w:cs="Times New Roman"/>
      </w:rPr>
      <w:t xml:space="preserve"> 3.</w:t>
    </w:r>
    <w:r w:rsidR="0038146B" w:rsidRPr="00C020D4">
      <w:rPr>
        <w:rFonts w:ascii="Times New Roman" w:hAnsi="Times New Roman" w:cs="Times New Roman"/>
      </w:rPr>
      <w:t xml:space="preserve"> Characteristics and main results of the included case-control studies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E02D0B"/>
    <w:multiLevelType w:val="hybridMultilevel"/>
    <w:tmpl w:val="4A421AB6"/>
    <w:lvl w:ilvl="0" w:tplc="F11A229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6617C2"/>
    <w:multiLevelType w:val="hybridMultilevel"/>
    <w:tmpl w:val="A442014E"/>
    <w:lvl w:ilvl="0" w:tplc="D3946720">
      <w:start w:val="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FE5BE6"/>
    <w:multiLevelType w:val="hybridMultilevel"/>
    <w:tmpl w:val="9744709E"/>
    <w:lvl w:ilvl="0" w:tplc="A85A07F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D758DD"/>
    <w:multiLevelType w:val="hybridMultilevel"/>
    <w:tmpl w:val="DE66755E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FF849E1"/>
    <w:multiLevelType w:val="hybridMultilevel"/>
    <w:tmpl w:val="CF82693A"/>
    <w:lvl w:ilvl="0" w:tplc="F47CF022">
      <w:start w:val="20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0425F9"/>
    <w:multiLevelType w:val="hybridMultilevel"/>
    <w:tmpl w:val="3F74D01C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BB06D90"/>
    <w:multiLevelType w:val="hybridMultilevel"/>
    <w:tmpl w:val="7A3CE34C"/>
    <w:lvl w:ilvl="0" w:tplc="2C82EA98">
      <w:start w:val="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C6104E"/>
    <w:multiLevelType w:val="hybridMultilevel"/>
    <w:tmpl w:val="FB8855FA"/>
    <w:lvl w:ilvl="0" w:tplc="D6D2E5B6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D25188"/>
    <w:multiLevelType w:val="hybridMultilevel"/>
    <w:tmpl w:val="186EBAA4"/>
    <w:lvl w:ilvl="0" w:tplc="198EE1A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D9521C"/>
    <w:multiLevelType w:val="hybridMultilevel"/>
    <w:tmpl w:val="53740948"/>
    <w:lvl w:ilvl="0" w:tplc="469EAE7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B653C9"/>
    <w:multiLevelType w:val="hybridMultilevel"/>
    <w:tmpl w:val="929E477A"/>
    <w:lvl w:ilvl="0" w:tplc="6E006EB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E37CAF"/>
    <w:multiLevelType w:val="hybridMultilevel"/>
    <w:tmpl w:val="EA2078AC"/>
    <w:lvl w:ilvl="0" w:tplc="403EFE9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884D04"/>
    <w:multiLevelType w:val="hybridMultilevel"/>
    <w:tmpl w:val="0B6EBB6C"/>
    <w:lvl w:ilvl="0" w:tplc="B6FC8F54">
      <w:start w:val="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693454"/>
    <w:multiLevelType w:val="hybridMultilevel"/>
    <w:tmpl w:val="E36C68D0"/>
    <w:lvl w:ilvl="0" w:tplc="D6785BE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7A4C0F"/>
    <w:multiLevelType w:val="hybridMultilevel"/>
    <w:tmpl w:val="275C5116"/>
    <w:lvl w:ilvl="0" w:tplc="D7B8335E">
      <w:start w:val="20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8F68BD"/>
    <w:multiLevelType w:val="hybridMultilevel"/>
    <w:tmpl w:val="3FCE3A94"/>
    <w:lvl w:ilvl="0" w:tplc="832CD418">
      <w:start w:val="20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9F36A5"/>
    <w:multiLevelType w:val="hybridMultilevel"/>
    <w:tmpl w:val="6EAC3838"/>
    <w:lvl w:ilvl="0" w:tplc="D6D41E1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CC3E19"/>
    <w:multiLevelType w:val="hybridMultilevel"/>
    <w:tmpl w:val="002ABC32"/>
    <w:lvl w:ilvl="0" w:tplc="76F2B7DC">
      <w:start w:val="20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B1D139F"/>
    <w:multiLevelType w:val="hybridMultilevel"/>
    <w:tmpl w:val="E29AE284"/>
    <w:lvl w:ilvl="0" w:tplc="71CE586E">
      <w:start w:val="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413994"/>
    <w:multiLevelType w:val="hybridMultilevel"/>
    <w:tmpl w:val="4F1AEE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F306058"/>
    <w:multiLevelType w:val="hybridMultilevel"/>
    <w:tmpl w:val="3FAC12A2"/>
    <w:lvl w:ilvl="0" w:tplc="CC404BE6">
      <w:start w:val="20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00F343C"/>
    <w:multiLevelType w:val="hybridMultilevel"/>
    <w:tmpl w:val="188877C8"/>
    <w:lvl w:ilvl="0" w:tplc="DE8EAB9C">
      <w:start w:val="20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005A5E"/>
    <w:multiLevelType w:val="hybridMultilevel"/>
    <w:tmpl w:val="0DD87C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78D1D58"/>
    <w:multiLevelType w:val="hybridMultilevel"/>
    <w:tmpl w:val="95706770"/>
    <w:lvl w:ilvl="0" w:tplc="AAEA6900">
      <w:start w:val="20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7E43071"/>
    <w:multiLevelType w:val="hybridMultilevel"/>
    <w:tmpl w:val="1D58FD92"/>
    <w:lvl w:ilvl="0" w:tplc="FF74BC2A">
      <w:start w:val="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C286B6C"/>
    <w:multiLevelType w:val="hybridMultilevel"/>
    <w:tmpl w:val="9D82357C"/>
    <w:lvl w:ilvl="0" w:tplc="1C22A00C">
      <w:start w:val="20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C7F5A70"/>
    <w:multiLevelType w:val="hybridMultilevel"/>
    <w:tmpl w:val="F92EE2B4"/>
    <w:lvl w:ilvl="0" w:tplc="9C6443B6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3FB16A1"/>
    <w:multiLevelType w:val="hybridMultilevel"/>
    <w:tmpl w:val="51269F06"/>
    <w:lvl w:ilvl="0" w:tplc="9B36FFE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6653BF3"/>
    <w:multiLevelType w:val="hybridMultilevel"/>
    <w:tmpl w:val="6B2A8142"/>
    <w:lvl w:ilvl="0" w:tplc="55E0D6C2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7F81C2C"/>
    <w:multiLevelType w:val="hybridMultilevel"/>
    <w:tmpl w:val="01266A06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81721B6"/>
    <w:multiLevelType w:val="hybridMultilevel"/>
    <w:tmpl w:val="0458E7F2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9D679A3"/>
    <w:multiLevelType w:val="hybridMultilevel"/>
    <w:tmpl w:val="EC949B92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9FC4422"/>
    <w:multiLevelType w:val="hybridMultilevel"/>
    <w:tmpl w:val="6D48FECA"/>
    <w:lvl w:ilvl="0" w:tplc="A2B6AA3C">
      <w:start w:val="20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F9A3F28"/>
    <w:multiLevelType w:val="hybridMultilevel"/>
    <w:tmpl w:val="E18A1248"/>
    <w:lvl w:ilvl="0" w:tplc="8DF0A38C">
      <w:start w:val="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BE857E1"/>
    <w:multiLevelType w:val="hybridMultilevel"/>
    <w:tmpl w:val="AAFAB462"/>
    <w:lvl w:ilvl="0" w:tplc="6978A4E6">
      <w:start w:val="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DBE24E8"/>
    <w:multiLevelType w:val="hybridMultilevel"/>
    <w:tmpl w:val="11AAFD3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EBF446B"/>
    <w:multiLevelType w:val="hybridMultilevel"/>
    <w:tmpl w:val="5D1208A2"/>
    <w:lvl w:ilvl="0" w:tplc="884C4CB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22"/>
  </w:num>
  <w:num w:numId="3">
    <w:abstractNumId w:val="35"/>
  </w:num>
  <w:num w:numId="4">
    <w:abstractNumId w:val="31"/>
  </w:num>
  <w:num w:numId="5">
    <w:abstractNumId w:val="30"/>
  </w:num>
  <w:num w:numId="6">
    <w:abstractNumId w:val="29"/>
  </w:num>
  <w:num w:numId="7">
    <w:abstractNumId w:val="3"/>
  </w:num>
  <w:num w:numId="8">
    <w:abstractNumId w:val="5"/>
  </w:num>
  <w:num w:numId="9">
    <w:abstractNumId w:val="15"/>
  </w:num>
  <w:num w:numId="10">
    <w:abstractNumId w:val="21"/>
  </w:num>
  <w:num w:numId="11">
    <w:abstractNumId w:val="25"/>
  </w:num>
  <w:num w:numId="12">
    <w:abstractNumId w:val="14"/>
  </w:num>
  <w:num w:numId="13">
    <w:abstractNumId w:val="32"/>
  </w:num>
  <w:num w:numId="14">
    <w:abstractNumId w:val="17"/>
  </w:num>
  <w:num w:numId="15">
    <w:abstractNumId w:val="23"/>
  </w:num>
  <w:num w:numId="16">
    <w:abstractNumId w:val="20"/>
  </w:num>
  <w:num w:numId="17">
    <w:abstractNumId w:val="4"/>
  </w:num>
  <w:num w:numId="18">
    <w:abstractNumId w:val="10"/>
  </w:num>
  <w:num w:numId="19">
    <w:abstractNumId w:val="16"/>
  </w:num>
  <w:num w:numId="20">
    <w:abstractNumId w:val="6"/>
  </w:num>
  <w:num w:numId="21">
    <w:abstractNumId w:val="24"/>
  </w:num>
  <w:num w:numId="22">
    <w:abstractNumId w:val="33"/>
  </w:num>
  <w:num w:numId="23">
    <w:abstractNumId w:val="1"/>
  </w:num>
  <w:num w:numId="24">
    <w:abstractNumId w:val="18"/>
  </w:num>
  <w:num w:numId="25">
    <w:abstractNumId w:val="12"/>
  </w:num>
  <w:num w:numId="26">
    <w:abstractNumId w:val="11"/>
  </w:num>
  <w:num w:numId="27">
    <w:abstractNumId w:val="8"/>
  </w:num>
  <w:num w:numId="28">
    <w:abstractNumId w:val="13"/>
  </w:num>
  <w:num w:numId="29">
    <w:abstractNumId w:val="36"/>
  </w:num>
  <w:num w:numId="30">
    <w:abstractNumId w:val="34"/>
  </w:num>
  <w:num w:numId="31">
    <w:abstractNumId w:val="26"/>
  </w:num>
  <w:num w:numId="32">
    <w:abstractNumId w:val="9"/>
  </w:num>
  <w:num w:numId="33">
    <w:abstractNumId w:val="0"/>
  </w:num>
  <w:num w:numId="34">
    <w:abstractNumId w:val="7"/>
  </w:num>
  <w:num w:numId="35">
    <w:abstractNumId w:val="28"/>
  </w:num>
  <w:num w:numId="36">
    <w:abstractNumId w:val="2"/>
  </w:num>
  <w:num w:numId="37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A1D"/>
    <w:rsid w:val="0000038B"/>
    <w:rsid w:val="00001CA5"/>
    <w:rsid w:val="0000222B"/>
    <w:rsid w:val="00005CDF"/>
    <w:rsid w:val="00007A12"/>
    <w:rsid w:val="00014469"/>
    <w:rsid w:val="00014F8D"/>
    <w:rsid w:val="00020DFC"/>
    <w:rsid w:val="000261F3"/>
    <w:rsid w:val="00030B0B"/>
    <w:rsid w:val="000311C0"/>
    <w:rsid w:val="00031D08"/>
    <w:rsid w:val="00032D16"/>
    <w:rsid w:val="00033077"/>
    <w:rsid w:val="00037E81"/>
    <w:rsid w:val="00050D32"/>
    <w:rsid w:val="00054532"/>
    <w:rsid w:val="000613D8"/>
    <w:rsid w:val="0006156E"/>
    <w:rsid w:val="00063946"/>
    <w:rsid w:val="00065A0B"/>
    <w:rsid w:val="00065A45"/>
    <w:rsid w:val="000757D1"/>
    <w:rsid w:val="00081781"/>
    <w:rsid w:val="0008542C"/>
    <w:rsid w:val="0008731A"/>
    <w:rsid w:val="00095FDB"/>
    <w:rsid w:val="000A100F"/>
    <w:rsid w:val="000A3731"/>
    <w:rsid w:val="000A4F88"/>
    <w:rsid w:val="000A611E"/>
    <w:rsid w:val="000B03D0"/>
    <w:rsid w:val="000B09C0"/>
    <w:rsid w:val="000B14AF"/>
    <w:rsid w:val="000B639A"/>
    <w:rsid w:val="000C0688"/>
    <w:rsid w:val="000C2CF2"/>
    <w:rsid w:val="000C30BF"/>
    <w:rsid w:val="000C3695"/>
    <w:rsid w:val="000C539C"/>
    <w:rsid w:val="000C5FC8"/>
    <w:rsid w:val="000C6909"/>
    <w:rsid w:val="000C6C7C"/>
    <w:rsid w:val="000C6CAC"/>
    <w:rsid w:val="000C7F22"/>
    <w:rsid w:val="000D0A5C"/>
    <w:rsid w:val="000D5051"/>
    <w:rsid w:val="000D5F87"/>
    <w:rsid w:val="000D6863"/>
    <w:rsid w:val="000E0CEE"/>
    <w:rsid w:val="000E10C7"/>
    <w:rsid w:val="000E4A70"/>
    <w:rsid w:val="000E7CF2"/>
    <w:rsid w:val="000E7DEE"/>
    <w:rsid w:val="000F18CE"/>
    <w:rsid w:val="000F1FA7"/>
    <w:rsid w:val="000F2111"/>
    <w:rsid w:val="000F2692"/>
    <w:rsid w:val="000F27CB"/>
    <w:rsid w:val="000F4242"/>
    <w:rsid w:val="001023E2"/>
    <w:rsid w:val="001039B8"/>
    <w:rsid w:val="0010432E"/>
    <w:rsid w:val="0010661D"/>
    <w:rsid w:val="00106A83"/>
    <w:rsid w:val="00117D08"/>
    <w:rsid w:val="0012123C"/>
    <w:rsid w:val="00121285"/>
    <w:rsid w:val="00122906"/>
    <w:rsid w:val="00130328"/>
    <w:rsid w:val="00131A81"/>
    <w:rsid w:val="00132DA0"/>
    <w:rsid w:val="00134662"/>
    <w:rsid w:val="00135421"/>
    <w:rsid w:val="001367A9"/>
    <w:rsid w:val="0013691A"/>
    <w:rsid w:val="00136B31"/>
    <w:rsid w:val="001373AB"/>
    <w:rsid w:val="0014080A"/>
    <w:rsid w:val="00141D58"/>
    <w:rsid w:val="001422D3"/>
    <w:rsid w:val="00146B30"/>
    <w:rsid w:val="00147EC5"/>
    <w:rsid w:val="00154E44"/>
    <w:rsid w:val="00162B15"/>
    <w:rsid w:val="00164100"/>
    <w:rsid w:val="00164C38"/>
    <w:rsid w:val="00167742"/>
    <w:rsid w:val="00172686"/>
    <w:rsid w:val="001731C4"/>
    <w:rsid w:val="00177AB6"/>
    <w:rsid w:val="00181C52"/>
    <w:rsid w:val="001866CA"/>
    <w:rsid w:val="00186A82"/>
    <w:rsid w:val="00186FBF"/>
    <w:rsid w:val="001942CA"/>
    <w:rsid w:val="00194F8C"/>
    <w:rsid w:val="00195309"/>
    <w:rsid w:val="001A065A"/>
    <w:rsid w:val="001A2346"/>
    <w:rsid w:val="001B487C"/>
    <w:rsid w:val="001B5FB9"/>
    <w:rsid w:val="001B728F"/>
    <w:rsid w:val="001C0933"/>
    <w:rsid w:val="001C4625"/>
    <w:rsid w:val="001C7889"/>
    <w:rsid w:val="001C7C4A"/>
    <w:rsid w:val="001D1F8C"/>
    <w:rsid w:val="001D3AC6"/>
    <w:rsid w:val="001D3ED4"/>
    <w:rsid w:val="001D459C"/>
    <w:rsid w:val="001D4B37"/>
    <w:rsid w:val="001D7D8C"/>
    <w:rsid w:val="001E0914"/>
    <w:rsid w:val="001E0994"/>
    <w:rsid w:val="001F14A0"/>
    <w:rsid w:val="001F2EDC"/>
    <w:rsid w:val="001F4DD7"/>
    <w:rsid w:val="001F6532"/>
    <w:rsid w:val="00200791"/>
    <w:rsid w:val="00200F21"/>
    <w:rsid w:val="00205017"/>
    <w:rsid w:val="00206D87"/>
    <w:rsid w:val="00207D4E"/>
    <w:rsid w:val="0021160A"/>
    <w:rsid w:val="00212C1B"/>
    <w:rsid w:val="00213CDC"/>
    <w:rsid w:val="0022192A"/>
    <w:rsid w:val="00226F0D"/>
    <w:rsid w:val="00230C50"/>
    <w:rsid w:val="00231053"/>
    <w:rsid w:val="002314D6"/>
    <w:rsid w:val="00232333"/>
    <w:rsid w:val="00234F35"/>
    <w:rsid w:val="00235A79"/>
    <w:rsid w:val="00235E6B"/>
    <w:rsid w:val="002440EA"/>
    <w:rsid w:val="0024672C"/>
    <w:rsid w:val="002474E6"/>
    <w:rsid w:val="002503C2"/>
    <w:rsid w:val="0025534C"/>
    <w:rsid w:val="00260740"/>
    <w:rsid w:val="0026257E"/>
    <w:rsid w:val="00263447"/>
    <w:rsid w:val="002644E3"/>
    <w:rsid w:val="00266CC1"/>
    <w:rsid w:val="002678A5"/>
    <w:rsid w:val="002729E8"/>
    <w:rsid w:val="00272FFF"/>
    <w:rsid w:val="0027694D"/>
    <w:rsid w:val="00280135"/>
    <w:rsid w:val="00281A74"/>
    <w:rsid w:val="00282B86"/>
    <w:rsid w:val="00283D94"/>
    <w:rsid w:val="00284088"/>
    <w:rsid w:val="00287A1B"/>
    <w:rsid w:val="00287FBF"/>
    <w:rsid w:val="00290D65"/>
    <w:rsid w:val="00293B6C"/>
    <w:rsid w:val="00295568"/>
    <w:rsid w:val="00297C34"/>
    <w:rsid w:val="002A492D"/>
    <w:rsid w:val="002B3DBC"/>
    <w:rsid w:val="002C2967"/>
    <w:rsid w:val="002C450C"/>
    <w:rsid w:val="002D2A5E"/>
    <w:rsid w:val="002D4328"/>
    <w:rsid w:val="002D5A1D"/>
    <w:rsid w:val="002D5D32"/>
    <w:rsid w:val="002E2D01"/>
    <w:rsid w:val="002E5332"/>
    <w:rsid w:val="002E6091"/>
    <w:rsid w:val="002E6CD5"/>
    <w:rsid w:val="002F3113"/>
    <w:rsid w:val="002F473B"/>
    <w:rsid w:val="002F570F"/>
    <w:rsid w:val="002F7EE3"/>
    <w:rsid w:val="0030082E"/>
    <w:rsid w:val="003058C8"/>
    <w:rsid w:val="00310386"/>
    <w:rsid w:val="00310928"/>
    <w:rsid w:val="00311BFC"/>
    <w:rsid w:val="003136B9"/>
    <w:rsid w:val="0031370F"/>
    <w:rsid w:val="00313E2A"/>
    <w:rsid w:val="0031632E"/>
    <w:rsid w:val="003167EF"/>
    <w:rsid w:val="0032085E"/>
    <w:rsid w:val="003227D0"/>
    <w:rsid w:val="00322C50"/>
    <w:rsid w:val="0032317F"/>
    <w:rsid w:val="00323900"/>
    <w:rsid w:val="00325F67"/>
    <w:rsid w:val="00326225"/>
    <w:rsid w:val="00330594"/>
    <w:rsid w:val="00340407"/>
    <w:rsid w:val="003431F7"/>
    <w:rsid w:val="00344502"/>
    <w:rsid w:val="00347E01"/>
    <w:rsid w:val="00352BF5"/>
    <w:rsid w:val="003536E2"/>
    <w:rsid w:val="00355352"/>
    <w:rsid w:val="00355830"/>
    <w:rsid w:val="00366A65"/>
    <w:rsid w:val="003675B0"/>
    <w:rsid w:val="003737BC"/>
    <w:rsid w:val="00373C58"/>
    <w:rsid w:val="00376065"/>
    <w:rsid w:val="003769BE"/>
    <w:rsid w:val="003809DE"/>
    <w:rsid w:val="003810E5"/>
    <w:rsid w:val="003813AC"/>
    <w:rsid w:val="0038146B"/>
    <w:rsid w:val="003841BA"/>
    <w:rsid w:val="003878AE"/>
    <w:rsid w:val="00396E6E"/>
    <w:rsid w:val="003A106C"/>
    <w:rsid w:val="003A1EBC"/>
    <w:rsid w:val="003B3F03"/>
    <w:rsid w:val="003B565A"/>
    <w:rsid w:val="003C18D9"/>
    <w:rsid w:val="003C1EB8"/>
    <w:rsid w:val="003C343D"/>
    <w:rsid w:val="003C4525"/>
    <w:rsid w:val="003C4A6C"/>
    <w:rsid w:val="003D1027"/>
    <w:rsid w:val="003D2617"/>
    <w:rsid w:val="003D2B42"/>
    <w:rsid w:val="003D6A0E"/>
    <w:rsid w:val="003D6D87"/>
    <w:rsid w:val="003D6F93"/>
    <w:rsid w:val="003E1222"/>
    <w:rsid w:val="003E1506"/>
    <w:rsid w:val="003E1651"/>
    <w:rsid w:val="003E61F3"/>
    <w:rsid w:val="003E78A6"/>
    <w:rsid w:val="003F5C0F"/>
    <w:rsid w:val="0040355F"/>
    <w:rsid w:val="00405FB8"/>
    <w:rsid w:val="004065EC"/>
    <w:rsid w:val="00410667"/>
    <w:rsid w:val="00411199"/>
    <w:rsid w:val="00412004"/>
    <w:rsid w:val="0041379D"/>
    <w:rsid w:val="00414A6C"/>
    <w:rsid w:val="00416603"/>
    <w:rsid w:val="00420602"/>
    <w:rsid w:val="0042066E"/>
    <w:rsid w:val="00426103"/>
    <w:rsid w:val="00431F8D"/>
    <w:rsid w:val="004347E7"/>
    <w:rsid w:val="00435B62"/>
    <w:rsid w:val="004444AD"/>
    <w:rsid w:val="004458BB"/>
    <w:rsid w:val="0044718C"/>
    <w:rsid w:val="0045207A"/>
    <w:rsid w:val="00462032"/>
    <w:rsid w:val="00463BBD"/>
    <w:rsid w:val="00464745"/>
    <w:rsid w:val="00465BB1"/>
    <w:rsid w:val="0046730D"/>
    <w:rsid w:val="00471920"/>
    <w:rsid w:val="004728D0"/>
    <w:rsid w:val="0047414B"/>
    <w:rsid w:val="00477A48"/>
    <w:rsid w:val="00482A1D"/>
    <w:rsid w:val="00483878"/>
    <w:rsid w:val="00493CEE"/>
    <w:rsid w:val="004961B6"/>
    <w:rsid w:val="004A15A0"/>
    <w:rsid w:val="004A5333"/>
    <w:rsid w:val="004A6AD1"/>
    <w:rsid w:val="004B0172"/>
    <w:rsid w:val="004B27EE"/>
    <w:rsid w:val="004B36BB"/>
    <w:rsid w:val="004B52C3"/>
    <w:rsid w:val="004B7F00"/>
    <w:rsid w:val="004C0BB9"/>
    <w:rsid w:val="004C0CCD"/>
    <w:rsid w:val="004C128E"/>
    <w:rsid w:val="004C186C"/>
    <w:rsid w:val="004C20BE"/>
    <w:rsid w:val="004C4FCF"/>
    <w:rsid w:val="004D17E8"/>
    <w:rsid w:val="004D2ECA"/>
    <w:rsid w:val="004D349E"/>
    <w:rsid w:val="004D3B8F"/>
    <w:rsid w:val="004D3BAC"/>
    <w:rsid w:val="004D5965"/>
    <w:rsid w:val="004E2810"/>
    <w:rsid w:val="004E2910"/>
    <w:rsid w:val="004E4E20"/>
    <w:rsid w:val="004E6A82"/>
    <w:rsid w:val="004E775A"/>
    <w:rsid w:val="004E7B42"/>
    <w:rsid w:val="004F228C"/>
    <w:rsid w:val="004F250C"/>
    <w:rsid w:val="004F26B5"/>
    <w:rsid w:val="004F61A6"/>
    <w:rsid w:val="00500C35"/>
    <w:rsid w:val="00501425"/>
    <w:rsid w:val="0050296C"/>
    <w:rsid w:val="00504A42"/>
    <w:rsid w:val="005062DE"/>
    <w:rsid w:val="00514F34"/>
    <w:rsid w:val="005161C2"/>
    <w:rsid w:val="00517D1F"/>
    <w:rsid w:val="0052050C"/>
    <w:rsid w:val="00520801"/>
    <w:rsid w:val="00520E28"/>
    <w:rsid w:val="00524B00"/>
    <w:rsid w:val="0054211D"/>
    <w:rsid w:val="00542D09"/>
    <w:rsid w:val="005519FA"/>
    <w:rsid w:val="0055334D"/>
    <w:rsid w:val="0055556E"/>
    <w:rsid w:val="00556291"/>
    <w:rsid w:val="00556415"/>
    <w:rsid w:val="00556CF7"/>
    <w:rsid w:val="00563A5F"/>
    <w:rsid w:val="00564617"/>
    <w:rsid w:val="00567566"/>
    <w:rsid w:val="00567C43"/>
    <w:rsid w:val="00572753"/>
    <w:rsid w:val="00573B37"/>
    <w:rsid w:val="00577256"/>
    <w:rsid w:val="0057771D"/>
    <w:rsid w:val="005971B5"/>
    <w:rsid w:val="00597ADF"/>
    <w:rsid w:val="005A11CE"/>
    <w:rsid w:val="005A2466"/>
    <w:rsid w:val="005A3585"/>
    <w:rsid w:val="005A3C75"/>
    <w:rsid w:val="005B03EC"/>
    <w:rsid w:val="005B0F6A"/>
    <w:rsid w:val="005B25A1"/>
    <w:rsid w:val="005C0D0F"/>
    <w:rsid w:val="005C2935"/>
    <w:rsid w:val="005C5922"/>
    <w:rsid w:val="005C6EAD"/>
    <w:rsid w:val="005D29CD"/>
    <w:rsid w:val="005D3B15"/>
    <w:rsid w:val="005D3C34"/>
    <w:rsid w:val="005D4CDC"/>
    <w:rsid w:val="005E0FA7"/>
    <w:rsid w:val="005E1731"/>
    <w:rsid w:val="005E1857"/>
    <w:rsid w:val="005E3359"/>
    <w:rsid w:val="005E4227"/>
    <w:rsid w:val="005E5FA3"/>
    <w:rsid w:val="005E7CD1"/>
    <w:rsid w:val="005E7CEA"/>
    <w:rsid w:val="00605407"/>
    <w:rsid w:val="00607A94"/>
    <w:rsid w:val="00607C33"/>
    <w:rsid w:val="00611115"/>
    <w:rsid w:val="0061340F"/>
    <w:rsid w:val="006178EC"/>
    <w:rsid w:val="0061798D"/>
    <w:rsid w:val="006208F3"/>
    <w:rsid w:val="00624DE7"/>
    <w:rsid w:val="006275D8"/>
    <w:rsid w:val="00634CC2"/>
    <w:rsid w:val="0063675B"/>
    <w:rsid w:val="00642509"/>
    <w:rsid w:val="00643D9B"/>
    <w:rsid w:val="00647857"/>
    <w:rsid w:val="006512A4"/>
    <w:rsid w:val="00662D8E"/>
    <w:rsid w:val="006646A6"/>
    <w:rsid w:val="00665689"/>
    <w:rsid w:val="006658DF"/>
    <w:rsid w:val="00666489"/>
    <w:rsid w:val="00667098"/>
    <w:rsid w:val="00670BB7"/>
    <w:rsid w:val="00670E2D"/>
    <w:rsid w:val="00672EEB"/>
    <w:rsid w:val="00676425"/>
    <w:rsid w:val="00680624"/>
    <w:rsid w:val="00681296"/>
    <w:rsid w:val="006818E4"/>
    <w:rsid w:val="00683406"/>
    <w:rsid w:val="00684E25"/>
    <w:rsid w:val="006858D4"/>
    <w:rsid w:val="00687713"/>
    <w:rsid w:val="00691D62"/>
    <w:rsid w:val="006924E4"/>
    <w:rsid w:val="006A02F9"/>
    <w:rsid w:val="006A425F"/>
    <w:rsid w:val="006A6809"/>
    <w:rsid w:val="006A7D88"/>
    <w:rsid w:val="006B280D"/>
    <w:rsid w:val="006B4958"/>
    <w:rsid w:val="006B5E06"/>
    <w:rsid w:val="006C6562"/>
    <w:rsid w:val="006D1014"/>
    <w:rsid w:val="006D23E8"/>
    <w:rsid w:val="006D2929"/>
    <w:rsid w:val="006D3040"/>
    <w:rsid w:val="006E4804"/>
    <w:rsid w:val="006E60FB"/>
    <w:rsid w:val="006F1851"/>
    <w:rsid w:val="006F4926"/>
    <w:rsid w:val="006F4BDC"/>
    <w:rsid w:val="006F5A08"/>
    <w:rsid w:val="006F65B0"/>
    <w:rsid w:val="006F6DB3"/>
    <w:rsid w:val="00701094"/>
    <w:rsid w:val="007019F6"/>
    <w:rsid w:val="00703A3B"/>
    <w:rsid w:val="00704406"/>
    <w:rsid w:val="00704A69"/>
    <w:rsid w:val="00712451"/>
    <w:rsid w:val="00712CCA"/>
    <w:rsid w:val="00714961"/>
    <w:rsid w:val="00715EC2"/>
    <w:rsid w:val="007172BF"/>
    <w:rsid w:val="00721933"/>
    <w:rsid w:val="00721B4B"/>
    <w:rsid w:val="00722585"/>
    <w:rsid w:val="00723246"/>
    <w:rsid w:val="00725F85"/>
    <w:rsid w:val="00733456"/>
    <w:rsid w:val="00734961"/>
    <w:rsid w:val="007354A7"/>
    <w:rsid w:val="00737B73"/>
    <w:rsid w:val="00742C51"/>
    <w:rsid w:val="007508D2"/>
    <w:rsid w:val="00751589"/>
    <w:rsid w:val="00760455"/>
    <w:rsid w:val="00760648"/>
    <w:rsid w:val="0076108D"/>
    <w:rsid w:val="007633C0"/>
    <w:rsid w:val="00764975"/>
    <w:rsid w:val="0077151A"/>
    <w:rsid w:val="00773590"/>
    <w:rsid w:val="00773C2A"/>
    <w:rsid w:val="00777426"/>
    <w:rsid w:val="00782851"/>
    <w:rsid w:val="00790F3C"/>
    <w:rsid w:val="00791DD9"/>
    <w:rsid w:val="00794033"/>
    <w:rsid w:val="00794181"/>
    <w:rsid w:val="007974AC"/>
    <w:rsid w:val="00797F91"/>
    <w:rsid w:val="007A080E"/>
    <w:rsid w:val="007A2FEA"/>
    <w:rsid w:val="007A620D"/>
    <w:rsid w:val="007A6956"/>
    <w:rsid w:val="007A6D29"/>
    <w:rsid w:val="007B14CE"/>
    <w:rsid w:val="007B20ED"/>
    <w:rsid w:val="007B5B91"/>
    <w:rsid w:val="007B666D"/>
    <w:rsid w:val="007B79FB"/>
    <w:rsid w:val="007C1187"/>
    <w:rsid w:val="007C3388"/>
    <w:rsid w:val="007D1982"/>
    <w:rsid w:val="007D7228"/>
    <w:rsid w:val="007E43D6"/>
    <w:rsid w:val="007E59C1"/>
    <w:rsid w:val="007E7D6C"/>
    <w:rsid w:val="007F0B90"/>
    <w:rsid w:val="007F2280"/>
    <w:rsid w:val="007F2463"/>
    <w:rsid w:val="007F57D2"/>
    <w:rsid w:val="008005A9"/>
    <w:rsid w:val="00804FEF"/>
    <w:rsid w:val="0080595D"/>
    <w:rsid w:val="008105E7"/>
    <w:rsid w:val="00811A58"/>
    <w:rsid w:val="00812079"/>
    <w:rsid w:val="0081680C"/>
    <w:rsid w:val="008179C1"/>
    <w:rsid w:val="00820EC3"/>
    <w:rsid w:val="00822409"/>
    <w:rsid w:val="00822704"/>
    <w:rsid w:val="00823F1A"/>
    <w:rsid w:val="0082510A"/>
    <w:rsid w:val="00832078"/>
    <w:rsid w:val="00834CA0"/>
    <w:rsid w:val="00837D63"/>
    <w:rsid w:val="0084236E"/>
    <w:rsid w:val="00843278"/>
    <w:rsid w:val="00843612"/>
    <w:rsid w:val="00843CDA"/>
    <w:rsid w:val="008456B1"/>
    <w:rsid w:val="008463F2"/>
    <w:rsid w:val="00846DDD"/>
    <w:rsid w:val="00853F3F"/>
    <w:rsid w:val="0086057A"/>
    <w:rsid w:val="008612BB"/>
    <w:rsid w:val="00866127"/>
    <w:rsid w:val="00866E31"/>
    <w:rsid w:val="00870DE4"/>
    <w:rsid w:val="008713A5"/>
    <w:rsid w:val="00873DE2"/>
    <w:rsid w:val="00876748"/>
    <w:rsid w:val="00876A80"/>
    <w:rsid w:val="00877995"/>
    <w:rsid w:val="00877BE1"/>
    <w:rsid w:val="00881E85"/>
    <w:rsid w:val="00882716"/>
    <w:rsid w:val="0088571E"/>
    <w:rsid w:val="008A3772"/>
    <w:rsid w:val="008A48B6"/>
    <w:rsid w:val="008A5821"/>
    <w:rsid w:val="008A6569"/>
    <w:rsid w:val="008B2418"/>
    <w:rsid w:val="008B64D5"/>
    <w:rsid w:val="008B749E"/>
    <w:rsid w:val="008B7A98"/>
    <w:rsid w:val="008C1A88"/>
    <w:rsid w:val="008C42FF"/>
    <w:rsid w:val="008C6976"/>
    <w:rsid w:val="008D111C"/>
    <w:rsid w:val="008D15ED"/>
    <w:rsid w:val="008D299C"/>
    <w:rsid w:val="008D5A4B"/>
    <w:rsid w:val="008E3F92"/>
    <w:rsid w:val="008F42BB"/>
    <w:rsid w:val="00904965"/>
    <w:rsid w:val="00915C98"/>
    <w:rsid w:val="00917DE8"/>
    <w:rsid w:val="00920973"/>
    <w:rsid w:val="00924E76"/>
    <w:rsid w:val="00926F9D"/>
    <w:rsid w:val="00933C49"/>
    <w:rsid w:val="009350CE"/>
    <w:rsid w:val="00941645"/>
    <w:rsid w:val="00942D36"/>
    <w:rsid w:val="0094722D"/>
    <w:rsid w:val="009473B9"/>
    <w:rsid w:val="00947B88"/>
    <w:rsid w:val="0095358E"/>
    <w:rsid w:val="00955A32"/>
    <w:rsid w:val="00955CA0"/>
    <w:rsid w:val="0095668B"/>
    <w:rsid w:val="00961E78"/>
    <w:rsid w:val="00962157"/>
    <w:rsid w:val="0096597A"/>
    <w:rsid w:val="009718EB"/>
    <w:rsid w:val="00974F54"/>
    <w:rsid w:val="009859C7"/>
    <w:rsid w:val="00986E26"/>
    <w:rsid w:val="00987A5F"/>
    <w:rsid w:val="0099116E"/>
    <w:rsid w:val="00993E92"/>
    <w:rsid w:val="009960F2"/>
    <w:rsid w:val="00996549"/>
    <w:rsid w:val="0099757A"/>
    <w:rsid w:val="00997CFB"/>
    <w:rsid w:val="009A0393"/>
    <w:rsid w:val="009A2CB5"/>
    <w:rsid w:val="009A5B6F"/>
    <w:rsid w:val="009A7975"/>
    <w:rsid w:val="009B3824"/>
    <w:rsid w:val="009B5D23"/>
    <w:rsid w:val="009C1915"/>
    <w:rsid w:val="009C1A3A"/>
    <w:rsid w:val="009C34A3"/>
    <w:rsid w:val="009C50BA"/>
    <w:rsid w:val="009D098C"/>
    <w:rsid w:val="009D68BA"/>
    <w:rsid w:val="009D7171"/>
    <w:rsid w:val="009E4C4A"/>
    <w:rsid w:val="009E6361"/>
    <w:rsid w:val="009E674F"/>
    <w:rsid w:val="009E7A94"/>
    <w:rsid w:val="009F0404"/>
    <w:rsid w:val="009F7321"/>
    <w:rsid w:val="009F7F81"/>
    <w:rsid w:val="00A00F14"/>
    <w:rsid w:val="00A035F7"/>
    <w:rsid w:val="00A05127"/>
    <w:rsid w:val="00A07BF1"/>
    <w:rsid w:val="00A12AE6"/>
    <w:rsid w:val="00A207CF"/>
    <w:rsid w:val="00A25A4D"/>
    <w:rsid w:val="00A30621"/>
    <w:rsid w:val="00A348DD"/>
    <w:rsid w:val="00A41208"/>
    <w:rsid w:val="00A41387"/>
    <w:rsid w:val="00A61C88"/>
    <w:rsid w:val="00A62F9A"/>
    <w:rsid w:val="00A6497C"/>
    <w:rsid w:val="00A6518D"/>
    <w:rsid w:val="00A73E78"/>
    <w:rsid w:val="00A73F3E"/>
    <w:rsid w:val="00A77C3F"/>
    <w:rsid w:val="00A8095A"/>
    <w:rsid w:val="00A83B26"/>
    <w:rsid w:val="00A87DF8"/>
    <w:rsid w:val="00A9081A"/>
    <w:rsid w:val="00A91D09"/>
    <w:rsid w:val="00A91D72"/>
    <w:rsid w:val="00A939A7"/>
    <w:rsid w:val="00A94A54"/>
    <w:rsid w:val="00A96EDF"/>
    <w:rsid w:val="00AA2649"/>
    <w:rsid w:val="00AA299B"/>
    <w:rsid w:val="00AA3140"/>
    <w:rsid w:val="00AA5D25"/>
    <w:rsid w:val="00AB24B1"/>
    <w:rsid w:val="00AB4D28"/>
    <w:rsid w:val="00AC0588"/>
    <w:rsid w:val="00AC2033"/>
    <w:rsid w:val="00AC3311"/>
    <w:rsid w:val="00AC3E44"/>
    <w:rsid w:val="00AC671B"/>
    <w:rsid w:val="00AD1107"/>
    <w:rsid w:val="00AD3A42"/>
    <w:rsid w:val="00AD43D4"/>
    <w:rsid w:val="00AD45B4"/>
    <w:rsid w:val="00AD5AB4"/>
    <w:rsid w:val="00AE41ED"/>
    <w:rsid w:val="00AE59CB"/>
    <w:rsid w:val="00AE749E"/>
    <w:rsid w:val="00AF238B"/>
    <w:rsid w:val="00AF405E"/>
    <w:rsid w:val="00B054B6"/>
    <w:rsid w:val="00B14B20"/>
    <w:rsid w:val="00B173FC"/>
    <w:rsid w:val="00B24004"/>
    <w:rsid w:val="00B2564A"/>
    <w:rsid w:val="00B330B8"/>
    <w:rsid w:val="00B33ABB"/>
    <w:rsid w:val="00B40E11"/>
    <w:rsid w:val="00B4403A"/>
    <w:rsid w:val="00B5008A"/>
    <w:rsid w:val="00B50A84"/>
    <w:rsid w:val="00B5343E"/>
    <w:rsid w:val="00B53F59"/>
    <w:rsid w:val="00B54F1C"/>
    <w:rsid w:val="00B605D8"/>
    <w:rsid w:val="00B60798"/>
    <w:rsid w:val="00B62ABF"/>
    <w:rsid w:val="00B6350B"/>
    <w:rsid w:val="00B63659"/>
    <w:rsid w:val="00B64A75"/>
    <w:rsid w:val="00B64E6E"/>
    <w:rsid w:val="00B669BE"/>
    <w:rsid w:val="00B67623"/>
    <w:rsid w:val="00B7290A"/>
    <w:rsid w:val="00B7376C"/>
    <w:rsid w:val="00B73DCA"/>
    <w:rsid w:val="00B7477E"/>
    <w:rsid w:val="00B750C4"/>
    <w:rsid w:val="00B758C8"/>
    <w:rsid w:val="00B7672C"/>
    <w:rsid w:val="00B82D5C"/>
    <w:rsid w:val="00B830A1"/>
    <w:rsid w:val="00B84E91"/>
    <w:rsid w:val="00B86308"/>
    <w:rsid w:val="00B86879"/>
    <w:rsid w:val="00B86A26"/>
    <w:rsid w:val="00B91C8D"/>
    <w:rsid w:val="00B92FF7"/>
    <w:rsid w:val="00B936BB"/>
    <w:rsid w:val="00B95491"/>
    <w:rsid w:val="00B96635"/>
    <w:rsid w:val="00BA2E54"/>
    <w:rsid w:val="00BA388A"/>
    <w:rsid w:val="00BA402A"/>
    <w:rsid w:val="00BA41A1"/>
    <w:rsid w:val="00BA5662"/>
    <w:rsid w:val="00BA5C94"/>
    <w:rsid w:val="00BA5E46"/>
    <w:rsid w:val="00BB30CD"/>
    <w:rsid w:val="00BB34DF"/>
    <w:rsid w:val="00BB3797"/>
    <w:rsid w:val="00BB4959"/>
    <w:rsid w:val="00BB778B"/>
    <w:rsid w:val="00BC1719"/>
    <w:rsid w:val="00BC1D41"/>
    <w:rsid w:val="00BC24ED"/>
    <w:rsid w:val="00BC3743"/>
    <w:rsid w:val="00BC571B"/>
    <w:rsid w:val="00BD06D6"/>
    <w:rsid w:val="00BD4D88"/>
    <w:rsid w:val="00BD5B8F"/>
    <w:rsid w:val="00BD7209"/>
    <w:rsid w:val="00BE13B3"/>
    <w:rsid w:val="00BE61EA"/>
    <w:rsid w:val="00BE7C81"/>
    <w:rsid w:val="00BF22EA"/>
    <w:rsid w:val="00BF447B"/>
    <w:rsid w:val="00BF55D7"/>
    <w:rsid w:val="00C020D4"/>
    <w:rsid w:val="00C047BF"/>
    <w:rsid w:val="00C06AC2"/>
    <w:rsid w:val="00C06FD6"/>
    <w:rsid w:val="00C100DB"/>
    <w:rsid w:val="00C11559"/>
    <w:rsid w:val="00C16E68"/>
    <w:rsid w:val="00C20497"/>
    <w:rsid w:val="00C242A8"/>
    <w:rsid w:val="00C24FAE"/>
    <w:rsid w:val="00C33012"/>
    <w:rsid w:val="00C3485F"/>
    <w:rsid w:val="00C4029E"/>
    <w:rsid w:val="00C44BE2"/>
    <w:rsid w:val="00C45064"/>
    <w:rsid w:val="00C45EE6"/>
    <w:rsid w:val="00C544D7"/>
    <w:rsid w:val="00C55841"/>
    <w:rsid w:val="00C55C35"/>
    <w:rsid w:val="00C565F7"/>
    <w:rsid w:val="00C57805"/>
    <w:rsid w:val="00C61676"/>
    <w:rsid w:val="00C64A50"/>
    <w:rsid w:val="00C662F5"/>
    <w:rsid w:val="00C7054C"/>
    <w:rsid w:val="00C705A8"/>
    <w:rsid w:val="00C73715"/>
    <w:rsid w:val="00C75C69"/>
    <w:rsid w:val="00C80DCE"/>
    <w:rsid w:val="00C81516"/>
    <w:rsid w:val="00C863DA"/>
    <w:rsid w:val="00C902AC"/>
    <w:rsid w:val="00C90668"/>
    <w:rsid w:val="00C91A62"/>
    <w:rsid w:val="00C950BB"/>
    <w:rsid w:val="00C95ED1"/>
    <w:rsid w:val="00CA0677"/>
    <w:rsid w:val="00CA2B6A"/>
    <w:rsid w:val="00CA30C6"/>
    <w:rsid w:val="00CB3558"/>
    <w:rsid w:val="00CB7976"/>
    <w:rsid w:val="00CB7B0F"/>
    <w:rsid w:val="00CC280D"/>
    <w:rsid w:val="00CC3172"/>
    <w:rsid w:val="00CC3C8E"/>
    <w:rsid w:val="00CC50F3"/>
    <w:rsid w:val="00CD114B"/>
    <w:rsid w:val="00CD2A50"/>
    <w:rsid w:val="00CD3D9C"/>
    <w:rsid w:val="00CD73E7"/>
    <w:rsid w:val="00CE0C32"/>
    <w:rsid w:val="00CE32F3"/>
    <w:rsid w:val="00CE54BF"/>
    <w:rsid w:val="00CE6219"/>
    <w:rsid w:val="00CE6C18"/>
    <w:rsid w:val="00CE72AE"/>
    <w:rsid w:val="00CF0E35"/>
    <w:rsid w:val="00CF1273"/>
    <w:rsid w:val="00CF39D7"/>
    <w:rsid w:val="00CF7389"/>
    <w:rsid w:val="00CF7C51"/>
    <w:rsid w:val="00D02B0C"/>
    <w:rsid w:val="00D05C60"/>
    <w:rsid w:val="00D0623E"/>
    <w:rsid w:val="00D07092"/>
    <w:rsid w:val="00D105A9"/>
    <w:rsid w:val="00D11CB3"/>
    <w:rsid w:val="00D14CDB"/>
    <w:rsid w:val="00D20996"/>
    <w:rsid w:val="00D20F19"/>
    <w:rsid w:val="00D22C4B"/>
    <w:rsid w:val="00D249FA"/>
    <w:rsid w:val="00D25616"/>
    <w:rsid w:val="00D279BC"/>
    <w:rsid w:val="00D365B4"/>
    <w:rsid w:val="00D36DB5"/>
    <w:rsid w:val="00D370AF"/>
    <w:rsid w:val="00D37388"/>
    <w:rsid w:val="00D47DE1"/>
    <w:rsid w:val="00D50188"/>
    <w:rsid w:val="00D507C3"/>
    <w:rsid w:val="00D529B0"/>
    <w:rsid w:val="00D56BEF"/>
    <w:rsid w:val="00D6169D"/>
    <w:rsid w:val="00D6374B"/>
    <w:rsid w:val="00D645BB"/>
    <w:rsid w:val="00D724C5"/>
    <w:rsid w:val="00D72C29"/>
    <w:rsid w:val="00D7516C"/>
    <w:rsid w:val="00D8455B"/>
    <w:rsid w:val="00D84B41"/>
    <w:rsid w:val="00D86180"/>
    <w:rsid w:val="00D873E2"/>
    <w:rsid w:val="00D875B8"/>
    <w:rsid w:val="00D907D2"/>
    <w:rsid w:val="00D9122E"/>
    <w:rsid w:val="00D938F9"/>
    <w:rsid w:val="00D941B0"/>
    <w:rsid w:val="00D953E9"/>
    <w:rsid w:val="00DA14A1"/>
    <w:rsid w:val="00DA319D"/>
    <w:rsid w:val="00DA72BB"/>
    <w:rsid w:val="00DA743F"/>
    <w:rsid w:val="00DB2AB3"/>
    <w:rsid w:val="00DB41C9"/>
    <w:rsid w:val="00DB4BC0"/>
    <w:rsid w:val="00DB4CE2"/>
    <w:rsid w:val="00DB7412"/>
    <w:rsid w:val="00DC1FC6"/>
    <w:rsid w:val="00DC51C3"/>
    <w:rsid w:val="00DD3491"/>
    <w:rsid w:val="00DD3610"/>
    <w:rsid w:val="00DD4DAA"/>
    <w:rsid w:val="00DD662C"/>
    <w:rsid w:val="00DD6A0A"/>
    <w:rsid w:val="00DD6E28"/>
    <w:rsid w:val="00DD7AD3"/>
    <w:rsid w:val="00DE333D"/>
    <w:rsid w:val="00DE50C9"/>
    <w:rsid w:val="00DF069C"/>
    <w:rsid w:val="00DF3F89"/>
    <w:rsid w:val="00DF5BB6"/>
    <w:rsid w:val="00DF61AB"/>
    <w:rsid w:val="00DF68F5"/>
    <w:rsid w:val="00DF79DB"/>
    <w:rsid w:val="00E00C59"/>
    <w:rsid w:val="00E065D4"/>
    <w:rsid w:val="00E068E0"/>
    <w:rsid w:val="00E074C4"/>
    <w:rsid w:val="00E1034B"/>
    <w:rsid w:val="00E106EC"/>
    <w:rsid w:val="00E12423"/>
    <w:rsid w:val="00E12974"/>
    <w:rsid w:val="00E1608B"/>
    <w:rsid w:val="00E205B8"/>
    <w:rsid w:val="00E21920"/>
    <w:rsid w:val="00E2264B"/>
    <w:rsid w:val="00E2479B"/>
    <w:rsid w:val="00E3024C"/>
    <w:rsid w:val="00E343BE"/>
    <w:rsid w:val="00E3596F"/>
    <w:rsid w:val="00E3623F"/>
    <w:rsid w:val="00E37053"/>
    <w:rsid w:val="00E37EE5"/>
    <w:rsid w:val="00E457E9"/>
    <w:rsid w:val="00E55EEE"/>
    <w:rsid w:val="00E56FB9"/>
    <w:rsid w:val="00E5794B"/>
    <w:rsid w:val="00E610CD"/>
    <w:rsid w:val="00E6511B"/>
    <w:rsid w:val="00E67816"/>
    <w:rsid w:val="00E70B58"/>
    <w:rsid w:val="00E74FF7"/>
    <w:rsid w:val="00E76009"/>
    <w:rsid w:val="00E84830"/>
    <w:rsid w:val="00E911F3"/>
    <w:rsid w:val="00E929B6"/>
    <w:rsid w:val="00E94A77"/>
    <w:rsid w:val="00E9557B"/>
    <w:rsid w:val="00EA043C"/>
    <w:rsid w:val="00EA18EF"/>
    <w:rsid w:val="00EA25C9"/>
    <w:rsid w:val="00EA2767"/>
    <w:rsid w:val="00EA3480"/>
    <w:rsid w:val="00EA36E4"/>
    <w:rsid w:val="00EA3BDF"/>
    <w:rsid w:val="00EA6408"/>
    <w:rsid w:val="00EA7794"/>
    <w:rsid w:val="00EB20A3"/>
    <w:rsid w:val="00EB3F97"/>
    <w:rsid w:val="00EB404D"/>
    <w:rsid w:val="00EB448B"/>
    <w:rsid w:val="00EC0380"/>
    <w:rsid w:val="00EC1AFD"/>
    <w:rsid w:val="00EC2145"/>
    <w:rsid w:val="00EC54D1"/>
    <w:rsid w:val="00EC7E2B"/>
    <w:rsid w:val="00ED0723"/>
    <w:rsid w:val="00ED5D38"/>
    <w:rsid w:val="00ED66A8"/>
    <w:rsid w:val="00ED6E6B"/>
    <w:rsid w:val="00ED78CA"/>
    <w:rsid w:val="00EE1455"/>
    <w:rsid w:val="00EE73AC"/>
    <w:rsid w:val="00EF4D20"/>
    <w:rsid w:val="00EF6A42"/>
    <w:rsid w:val="00F00238"/>
    <w:rsid w:val="00F00A7F"/>
    <w:rsid w:val="00F00C63"/>
    <w:rsid w:val="00F010C8"/>
    <w:rsid w:val="00F01550"/>
    <w:rsid w:val="00F01BBB"/>
    <w:rsid w:val="00F04392"/>
    <w:rsid w:val="00F07D43"/>
    <w:rsid w:val="00F100AB"/>
    <w:rsid w:val="00F12253"/>
    <w:rsid w:val="00F15404"/>
    <w:rsid w:val="00F177B1"/>
    <w:rsid w:val="00F22110"/>
    <w:rsid w:val="00F2276F"/>
    <w:rsid w:val="00F23A13"/>
    <w:rsid w:val="00F24294"/>
    <w:rsid w:val="00F2437F"/>
    <w:rsid w:val="00F31C0D"/>
    <w:rsid w:val="00F440F2"/>
    <w:rsid w:val="00F44184"/>
    <w:rsid w:val="00F45103"/>
    <w:rsid w:val="00F466C4"/>
    <w:rsid w:val="00F4766E"/>
    <w:rsid w:val="00F47A81"/>
    <w:rsid w:val="00F55DD4"/>
    <w:rsid w:val="00F56ADE"/>
    <w:rsid w:val="00F63012"/>
    <w:rsid w:val="00F641EC"/>
    <w:rsid w:val="00F7013E"/>
    <w:rsid w:val="00F75EF0"/>
    <w:rsid w:val="00F83205"/>
    <w:rsid w:val="00F83E91"/>
    <w:rsid w:val="00F87FBD"/>
    <w:rsid w:val="00F95FDA"/>
    <w:rsid w:val="00FA2304"/>
    <w:rsid w:val="00FA4B94"/>
    <w:rsid w:val="00FA4C17"/>
    <w:rsid w:val="00FA7580"/>
    <w:rsid w:val="00FB3381"/>
    <w:rsid w:val="00FB61AA"/>
    <w:rsid w:val="00FB7D7E"/>
    <w:rsid w:val="00FC3E1F"/>
    <w:rsid w:val="00FC66D0"/>
    <w:rsid w:val="00FC754E"/>
    <w:rsid w:val="00FC7EDF"/>
    <w:rsid w:val="00FD110D"/>
    <w:rsid w:val="00FD118F"/>
    <w:rsid w:val="00FD7B32"/>
    <w:rsid w:val="00FE0BA4"/>
    <w:rsid w:val="00FE32C9"/>
    <w:rsid w:val="00FE415A"/>
    <w:rsid w:val="00FE7AC6"/>
    <w:rsid w:val="00FF2437"/>
    <w:rsid w:val="00FF4F56"/>
    <w:rsid w:val="00FF58B3"/>
    <w:rsid w:val="00FF59A1"/>
    <w:rsid w:val="00FF6FA2"/>
    <w:rsid w:val="00FF71CC"/>
    <w:rsid w:val="00FF7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4020E77"/>
  <w15:docId w15:val="{1B3CE0E8-9618-054D-9D29-C9B7DDA15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2D5A1D"/>
    <w:pPr>
      <w:spacing w:after="200" w:line="276" w:lineRule="auto"/>
    </w:pPr>
    <w:rPr>
      <w:rFonts w:asciiTheme="minorHAnsi" w:hAnsiTheme="minorHAnsi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2D5A1D"/>
    <w:pPr>
      <w:spacing w:after="0" w:line="240" w:lineRule="auto"/>
    </w:pPr>
    <w:rPr>
      <w:rFonts w:asciiTheme="minorHAnsi" w:eastAsiaTheme="minorEastAsia" w:hAnsiTheme="min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2D5A1D"/>
    <w:pPr>
      <w:ind w:left="720"/>
      <w:contextualSpacing/>
    </w:pPr>
    <w:rPr>
      <w:rFonts w:eastAsiaTheme="minorEastAsia"/>
    </w:rPr>
  </w:style>
  <w:style w:type="paragraph" w:styleId="Nagwek">
    <w:name w:val="header"/>
    <w:basedOn w:val="Normalny"/>
    <w:link w:val="NagwekZnak"/>
    <w:uiPriority w:val="99"/>
    <w:unhideWhenUsed/>
    <w:rsid w:val="00C242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C242A8"/>
    <w:rPr>
      <w:rFonts w:asciiTheme="minorHAnsi" w:hAnsiTheme="minorHAnsi"/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C242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C242A8"/>
    <w:rPr>
      <w:rFonts w:asciiTheme="minorHAnsi" w:hAnsiTheme="minorHAnsi"/>
      <w:lang w:val="en-US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BA388A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BA388A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BA388A"/>
    <w:rPr>
      <w:rFonts w:asciiTheme="minorHAnsi" w:hAnsiTheme="minorHAnsi"/>
      <w:sz w:val="20"/>
      <w:szCs w:val="20"/>
      <w:lang w:val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BA388A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BA388A"/>
    <w:rPr>
      <w:rFonts w:asciiTheme="minorHAnsi" w:hAnsiTheme="minorHAnsi"/>
      <w:b/>
      <w:bCs/>
      <w:sz w:val="20"/>
      <w:szCs w:val="20"/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BA38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A388A"/>
    <w:rPr>
      <w:rFonts w:ascii="Segoe UI" w:hAnsi="Segoe UI" w:cs="Segoe UI"/>
      <w:sz w:val="18"/>
      <w:szCs w:val="18"/>
      <w:lang w:val="en-US"/>
    </w:rPr>
  </w:style>
  <w:style w:type="paragraph" w:customStyle="1" w:styleId="Default">
    <w:name w:val="Default"/>
    <w:rsid w:val="00DD3491"/>
    <w:pPr>
      <w:autoSpaceDE w:val="0"/>
      <w:autoSpaceDN w:val="0"/>
      <w:adjustRightInd w:val="0"/>
      <w:spacing w:after="0" w:line="240" w:lineRule="auto"/>
    </w:pPr>
    <w:rPr>
      <w:rFonts w:cs="Times New Roman"/>
      <w:color w:val="000000"/>
      <w:sz w:val="24"/>
      <w:szCs w:val="24"/>
    </w:rPr>
  </w:style>
  <w:style w:type="paragraph" w:styleId="Poprawka">
    <w:name w:val="Revision"/>
    <w:hidden/>
    <w:uiPriority w:val="99"/>
    <w:semiHidden/>
    <w:rsid w:val="00CF39D7"/>
    <w:pPr>
      <w:spacing w:after="0" w:line="240" w:lineRule="auto"/>
    </w:pPr>
    <w:rPr>
      <w:rFonts w:asciiTheme="minorHAnsi" w:hAnsiTheme="minorHAns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878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4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95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06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02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1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9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28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999973-967E-412A-B4B8-6328DED416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062</Words>
  <Characters>6376</Characters>
  <Application>Microsoft Office Word</Application>
  <DocSecurity>0</DocSecurity>
  <Lines>53</Lines>
  <Paragraphs>1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deta Patro-Gołąb</dc:creator>
  <cp:keywords/>
  <dc:description/>
  <cp:lastModifiedBy>Jan Łukasik</cp:lastModifiedBy>
  <cp:revision>13</cp:revision>
  <dcterms:created xsi:type="dcterms:W3CDTF">2018-12-29T19:44:00Z</dcterms:created>
  <dcterms:modified xsi:type="dcterms:W3CDTF">2019-05-27T17:52:00Z</dcterms:modified>
</cp:coreProperties>
</file>